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5A70E" w14:textId="13B157FC" w:rsidR="00BB14BD" w:rsidRPr="006B4F1F" w:rsidRDefault="00BB14BD" w:rsidP="00F074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4F1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3AF57D2" w14:textId="24ED9339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B4F1F">
        <w:rPr>
          <w:rFonts w:ascii="Times New Roman" w:hAnsi="Times New Roman" w:cs="Times New Roman"/>
          <w:b/>
          <w:bCs/>
          <w:sz w:val="28"/>
          <w:szCs w:val="28"/>
        </w:rPr>
        <w:t>Fenofibrate to Prevent Amputation and Reduce Vascular Complications in Patients with Diabetes: FENO-PREVENT</w:t>
      </w:r>
    </w:p>
    <w:p w14:paraId="68C8E389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CDED36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</w:rPr>
        <w:t>Eu Jeong Ku</w:t>
      </w: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B4F1F">
        <w:rPr>
          <w:rFonts w:ascii="Times New Roman" w:hAnsi="Times New Roman" w:cs="Times New Roman"/>
          <w:sz w:val="24"/>
          <w:szCs w:val="24"/>
        </w:rPr>
        <w:t>, Bongseong Kim</w:t>
      </w: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F1F">
        <w:rPr>
          <w:rFonts w:ascii="Times New Roman" w:hAnsi="Times New Roman" w:cs="Times New Roman"/>
          <w:sz w:val="24"/>
          <w:szCs w:val="24"/>
        </w:rPr>
        <w:t>, Kyungdo Han</w:t>
      </w: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F1F">
        <w:rPr>
          <w:rFonts w:ascii="Times New Roman" w:hAnsi="Times New Roman" w:cs="Times New Roman"/>
          <w:sz w:val="24"/>
          <w:szCs w:val="24"/>
        </w:rPr>
        <w:t>, Seung-Hwan Lee</w:t>
      </w: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6B4F1F">
        <w:rPr>
          <w:rFonts w:ascii="Times New Roman" w:hAnsi="Times New Roman" w:cs="Times New Roman"/>
          <w:sz w:val="24"/>
          <w:szCs w:val="24"/>
        </w:rPr>
        <w:t>, Hyuk-Sang Kwon</w:t>
      </w: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601226C7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668B5E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B4F1F">
        <w:rPr>
          <w:rFonts w:ascii="Times New Roman" w:hAnsi="Times New Roman" w:cs="Times New Roman"/>
          <w:sz w:val="24"/>
          <w:szCs w:val="24"/>
        </w:rPr>
        <w:t>Department of Internal Medicine, Seoul National University Hospital Healthcare System Gangnam Center, Seoul, South Korea</w:t>
      </w:r>
    </w:p>
    <w:p w14:paraId="7FFD5E46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F1F">
        <w:rPr>
          <w:rFonts w:ascii="Times New Roman" w:hAnsi="Times New Roman" w:cs="Times New Roman"/>
          <w:sz w:val="24"/>
          <w:szCs w:val="24"/>
        </w:rPr>
        <w:t xml:space="preserve"> Department of Internal Medicine, Seoul National University College of Medicine, Seoul, South Korea </w:t>
      </w:r>
    </w:p>
    <w:p w14:paraId="3616AE6C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F1F">
        <w:rPr>
          <w:rFonts w:ascii="Times New Roman" w:hAnsi="Times New Roman" w:cs="Times New Roman"/>
          <w:sz w:val="24"/>
          <w:szCs w:val="24"/>
        </w:rPr>
        <w:t xml:space="preserve"> Department of Statistics and Actuarial Science, </w:t>
      </w:r>
      <w:proofErr w:type="spellStart"/>
      <w:r w:rsidRPr="006B4F1F">
        <w:rPr>
          <w:rFonts w:ascii="Times New Roman" w:hAnsi="Times New Roman" w:cs="Times New Roman"/>
          <w:sz w:val="24"/>
          <w:szCs w:val="24"/>
        </w:rPr>
        <w:t>Soongsil</w:t>
      </w:r>
      <w:proofErr w:type="spellEnd"/>
      <w:r w:rsidRPr="006B4F1F">
        <w:rPr>
          <w:rFonts w:ascii="Times New Roman" w:hAnsi="Times New Roman" w:cs="Times New Roman"/>
          <w:sz w:val="24"/>
          <w:szCs w:val="24"/>
        </w:rPr>
        <w:t xml:space="preserve"> University, Seoul, South Korea </w:t>
      </w:r>
    </w:p>
    <w:p w14:paraId="1F2E3CFA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F1F">
        <w:rPr>
          <w:rFonts w:ascii="Times New Roman" w:hAnsi="Times New Roman" w:cs="Times New Roman"/>
          <w:sz w:val="24"/>
          <w:szCs w:val="24"/>
        </w:rPr>
        <w:t xml:space="preserve"> Division of Endocrinology and Metabolism, Department of Internal Medicine, Seoul St. Mary's Hospital, College of Medicine, The Catholic University of Korea, Seoul, South Korea</w:t>
      </w:r>
    </w:p>
    <w:p w14:paraId="4BE61132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B4F1F">
        <w:rPr>
          <w:rFonts w:ascii="Times New Roman" w:hAnsi="Times New Roman" w:cs="Times New Roman"/>
          <w:sz w:val="24"/>
          <w:szCs w:val="24"/>
        </w:rPr>
        <w:t>Department of Medical Informatics, College of Medicine, The Catholic University of Korea, Seoul, South Korea</w:t>
      </w:r>
    </w:p>
    <w:p w14:paraId="542E84DA" w14:textId="77777777" w:rsidR="00F074F8" w:rsidRPr="006B4F1F" w:rsidRDefault="00F074F8" w:rsidP="00F07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B4F1F">
        <w:rPr>
          <w:rFonts w:ascii="Times New Roman" w:hAnsi="Times New Roman" w:cs="Times New Roman"/>
          <w:sz w:val="24"/>
          <w:szCs w:val="24"/>
        </w:rPr>
        <w:t xml:space="preserve"> Division of Endocrinology and Metabolism, Department of Internal Medicine, Yeouido St Mary's Hospital, The Catholic University of Korea, Seoul, South Korea</w:t>
      </w:r>
    </w:p>
    <w:p w14:paraId="57543469" w14:textId="77777777" w:rsidR="003D7CC7" w:rsidRPr="006B4F1F" w:rsidRDefault="003D7CC7">
      <w:pPr>
        <w:rPr>
          <w:rFonts w:ascii="Times New Roman" w:hAnsi="Times New Roman" w:cs="Times New Roman"/>
        </w:rPr>
      </w:pPr>
    </w:p>
    <w:p w14:paraId="48768B7A" w14:textId="3780F140" w:rsidR="00BB14BD" w:rsidRPr="006B4F1F" w:rsidRDefault="00BB14B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4F1F">
        <w:rPr>
          <w:rFonts w:ascii="Times New Roman" w:hAnsi="Times New Roman" w:cs="Times New Roman"/>
          <w:b/>
          <w:bCs/>
          <w:sz w:val="28"/>
          <w:szCs w:val="28"/>
        </w:rPr>
        <w:t xml:space="preserve">Contents </w:t>
      </w:r>
    </w:p>
    <w:p w14:paraId="1310998D" w14:textId="77777777" w:rsidR="00A62AA9" w:rsidRPr="006B4F1F" w:rsidRDefault="00893E2C" w:rsidP="00A62AA9">
      <w:pPr>
        <w:spacing w:line="480" w:lineRule="auto"/>
        <w:ind w:right="240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B4F1F">
        <w:rPr>
          <w:rFonts w:ascii="Times New Roman" w:hAnsi="Times New Roman" w:cs="Times New Roman"/>
          <w:sz w:val="24"/>
          <w:szCs w:val="24"/>
        </w:rPr>
        <w:t>. Surgery and procedure codes and descriptions</w:t>
      </w:r>
      <w:r w:rsidR="00A62AA9" w:rsidRPr="006B4F1F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45A215AD" w14:textId="7EDF632D" w:rsidR="00A62AA9" w:rsidRPr="006B4F1F" w:rsidRDefault="00A62AA9" w:rsidP="00A62AA9">
      <w:pPr>
        <w:spacing w:line="480" w:lineRule="auto"/>
        <w:ind w:right="240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 w:hint="eastAsia"/>
          <w:b/>
          <w:bCs/>
          <w:sz w:val="24"/>
          <w:szCs w:val="24"/>
        </w:rPr>
        <w:t>Table S2.</w:t>
      </w:r>
      <w:r w:rsidRPr="006B4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4F1F">
        <w:rPr>
          <w:rFonts w:ascii="Times New Roman" w:hAnsi="Times New Roman" w:cs="Times New Roman"/>
          <w:sz w:val="24"/>
          <w:szCs w:val="24"/>
        </w:rPr>
        <w:t>Baseline characteristics of study population</w:t>
      </w:r>
      <w:r w:rsidRPr="006B4F1F">
        <w:rPr>
          <w:rFonts w:ascii="Times New Roman" w:hAnsi="Times New Roman" w:cs="Times New Roman" w:hint="eastAsia"/>
          <w:sz w:val="24"/>
          <w:szCs w:val="24"/>
        </w:rPr>
        <w:t xml:space="preserve"> before matching</w:t>
      </w:r>
    </w:p>
    <w:p w14:paraId="0D59A4F6" w14:textId="77777777" w:rsidR="00A62AA9" w:rsidRPr="006B4F1F" w:rsidRDefault="00A62AA9" w:rsidP="00A62A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.</w:t>
      </w:r>
      <w:r w:rsidRPr="006B4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4F1F">
        <w:rPr>
          <w:rFonts w:ascii="Times New Roman" w:hAnsi="Times New Roman" w:cs="Times New Roman"/>
          <w:sz w:val="24"/>
          <w:szCs w:val="24"/>
        </w:rPr>
        <w:t xml:space="preserve">Hazard ratios of </w:t>
      </w:r>
      <w:r w:rsidRPr="006B4F1F">
        <w:rPr>
          <w:rFonts w:ascii="Times New Roman" w:hAnsi="Times New Roman" w:cs="Times New Roman" w:hint="eastAsia"/>
          <w:sz w:val="24"/>
          <w:szCs w:val="24"/>
        </w:rPr>
        <w:t>acute renal failure, rhabdomyolysis and hospitalization for these events</w:t>
      </w:r>
      <w:r w:rsidRPr="006B4F1F">
        <w:rPr>
          <w:rFonts w:ascii="Times New Roman" w:hAnsi="Times New Roman" w:cs="Times New Roman"/>
          <w:sz w:val="24"/>
          <w:szCs w:val="24"/>
        </w:rPr>
        <w:t xml:space="preserve"> based on the fenofibrate use status.</w:t>
      </w:r>
    </w:p>
    <w:p w14:paraId="78E632A0" w14:textId="349E6E45" w:rsidR="00BB14BD" w:rsidRPr="006B4F1F" w:rsidRDefault="00BB14BD">
      <w:pPr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</w:rPr>
        <w:br w:type="page"/>
      </w:r>
    </w:p>
    <w:p w14:paraId="0ED1E26B" w14:textId="77777777" w:rsidR="006C3C3B" w:rsidRPr="006B4F1F" w:rsidRDefault="006C3C3B">
      <w:pPr>
        <w:rPr>
          <w:rFonts w:ascii="Times New Roman" w:hAnsi="Times New Roman" w:cs="Times New Roman"/>
          <w:b/>
          <w:bCs/>
          <w:sz w:val="24"/>
          <w:szCs w:val="24"/>
        </w:rPr>
        <w:sectPr w:rsidR="006C3C3B" w:rsidRPr="006B4F1F" w:rsidSect="00FA1AC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56315D6" w14:textId="0C7816FB" w:rsidR="00BB14BD" w:rsidRPr="006B4F1F" w:rsidRDefault="00BB14BD">
      <w:pPr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93E2C" w:rsidRPr="006B4F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4F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B4F1F">
        <w:rPr>
          <w:rFonts w:ascii="Times New Roman" w:hAnsi="Times New Roman" w:cs="Times New Roman"/>
          <w:sz w:val="24"/>
          <w:szCs w:val="24"/>
        </w:rPr>
        <w:t>.</w:t>
      </w:r>
      <w:r w:rsidR="00893E2C" w:rsidRPr="006B4F1F">
        <w:rPr>
          <w:rFonts w:ascii="Times New Roman" w:hAnsi="Times New Roman" w:cs="Times New Roman"/>
          <w:sz w:val="24"/>
          <w:szCs w:val="24"/>
        </w:rPr>
        <w:t xml:space="preserve"> Surgery and procedure codes and description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053"/>
      </w:tblGrid>
      <w:tr w:rsidR="006B4F1F" w:rsidRPr="006B4F1F" w14:paraId="17A1E0A2" w14:textId="77777777" w:rsidTr="006C3C3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E576D" w14:textId="70E5FA7C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</w:p>
        </w:tc>
        <w:tc>
          <w:tcPr>
            <w:tcW w:w="1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CED22" w14:textId="22697C07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escription</w:t>
            </w:r>
          </w:p>
        </w:tc>
      </w:tr>
      <w:tr w:rsidR="006B4F1F" w:rsidRPr="006B4F1F" w14:paraId="1926C863" w14:textId="77777777" w:rsidTr="00A01B6A">
        <w:tc>
          <w:tcPr>
            <w:tcW w:w="1555" w:type="dxa"/>
            <w:tcBorders>
              <w:top w:val="single" w:sz="4" w:space="0" w:color="auto"/>
            </w:tcBorders>
          </w:tcPr>
          <w:p w14:paraId="383371EE" w14:textId="500378DC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62</w:t>
            </w:r>
          </w:p>
        </w:tc>
        <w:tc>
          <w:tcPr>
            <w:tcW w:w="12053" w:type="dxa"/>
            <w:tcBorders>
              <w:top w:val="single" w:sz="4" w:space="0" w:color="auto"/>
            </w:tcBorders>
            <w:vAlign w:val="center"/>
          </w:tcPr>
          <w:p w14:paraId="28A69174" w14:textId="6DD576AC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Disarticulation of extremities at hip</w:t>
            </w:r>
          </w:p>
        </w:tc>
      </w:tr>
      <w:tr w:rsidR="006B4F1F" w:rsidRPr="006B4F1F" w14:paraId="6A289872" w14:textId="77777777" w:rsidTr="00A01B6A">
        <w:tc>
          <w:tcPr>
            <w:tcW w:w="1555" w:type="dxa"/>
          </w:tcPr>
          <w:p w14:paraId="7FE24F1C" w14:textId="44480F5F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64</w:t>
            </w:r>
          </w:p>
        </w:tc>
        <w:tc>
          <w:tcPr>
            <w:tcW w:w="12053" w:type="dxa"/>
            <w:vAlign w:val="center"/>
          </w:tcPr>
          <w:p w14:paraId="2801DA83" w14:textId="173672D3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Disarticulation of extremities at knee</w:t>
            </w:r>
          </w:p>
        </w:tc>
      </w:tr>
      <w:tr w:rsidR="006B4F1F" w:rsidRPr="006B4F1F" w14:paraId="2EA8D5FA" w14:textId="77777777" w:rsidTr="00A01B6A">
        <w:tc>
          <w:tcPr>
            <w:tcW w:w="1555" w:type="dxa"/>
          </w:tcPr>
          <w:p w14:paraId="326D4AD8" w14:textId="4E34BEDD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65</w:t>
            </w:r>
          </w:p>
        </w:tc>
        <w:tc>
          <w:tcPr>
            <w:tcW w:w="12053" w:type="dxa"/>
            <w:vAlign w:val="center"/>
          </w:tcPr>
          <w:p w14:paraId="25DD1CDB" w14:textId="09692258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Disarticulation of extremities at elbow, wrist, or ankle</w:t>
            </w:r>
          </w:p>
        </w:tc>
      </w:tr>
      <w:tr w:rsidR="006B4F1F" w:rsidRPr="006B4F1F" w14:paraId="3A292CBE" w14:textId="77777777" w:rsidTr="00A01B6A">
        <w:tc>
          <w:tcPr>
            <w:tcW w:w="1555" w:type="dxa"/>
          </w:tcPr>
          <w:p w14:paraId="1E259830" w14:textId="406A647F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71</w:t>
            </w:r>
          </w:p>
        </w:tc>
        <w:tc>
          <w:tcPr>
            <w:tcW w:w="12053" w:type="dxa"/>
            <w:vAlign w:val="center"/>
          </w:tcPr>
          <w:p w14:paraId="234C1E0A" w14:textId="2A6CF522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mputation of extremities at pelvis</w:t>
            </w:r>
          </w:p>
        </w:tc>
      </w:tr>
      <w:tr w:rsidR="006B4F1F" w:rsidRPr="006B4F1F" w14:paraId="76C6AE45" w14:textId="77777777" w:rsidTr="00A01B6A">
        <w:tc>
          <w:tcPr>
            <w:tcW w:w="1555" w:type="dxa"/>
          </w:tcPr>
          <w:p w14:paraId="58A636F6" w14:textId="0E38FBFB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72</w:t>
            </w:r>
          </w:p>
        </w:tc>
        <w:tc>
          <w:tcPr>
            <w:tcW w:w="12053" w:type="dxa"/>
            <w:vAlign w:val="center"/>
          </w:tcPr>
          <w:p w14:paraId="7B974F35" w14:textId="213846EC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mputation of extremities at thigh</w:t>
            </w:r>
          </w:p>
        </w:tc>
      </w:tr>
      <w:tr w:rsidR="006B4F1F" w:rsidRPr="006B4F1F" w14:paraId="6D959819" w14:textId="77777777" w:rsidTr="00A01B6A">
        <w:tc>
          <w:tcPr>
            <w:tcW w:w="1555" w:type="dxa"/>
          </w:tcPr>
          <w:p w14:paraId="3F187D62" w14:textId="482C41DE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73</w:t>
            </w:r>
          </w:p>
        </w:tc>
        <w:tc>
          <w:tcPr>
            <w:tcW w:w="12053" w:type="dxa"/>
            <w:vAlign w:val="center"/>
          </w:tcPr>
          <w:p w14:paraId="298EFD3B" w14:textId="7A275E30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mputation of extremities at upper arm, forearm, or lower leg</w:t>
            </w:r>
          </w:p>
        </w:tc>
      </w:tr>
      <w:tr w:rsidR="006B4F1F" w:rsidRPr="006B4F1F" w14:paraId="6AAFB8F5" w14:textId="77777777" w:rsidTr="00A01B6A">
        <w:tc>
          <w:tcPr>
            <w:tcW w:w="1555" w:type="dxa"/>
          </w:tcPr>
          <w:p w14:paraId="1EF8E4DB" w14:textId="5A8C6754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74</w:t>
            </w:r>
          </w:p>
        </w:tc>
        <w:tc>
          <w:tcPr>
            <w:tcW w:w="12053" w:type="dxa"/>
            <w:vAlign w:val="center"/>
          </w:tcPr>
          <w:p w14:paraId="4D705D14" w14:textId="63967610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mputation of extremities at hand or foot</w:t>
            </w:r>
          </w:p>
        </w:tc>
      </w:tr>
      <w:tr w:rsidR="006B4F1F" w:rsidRPr="006B4F1F" w14:paraId="605C8D17" w14:textId="77777777" w:rsidTr="00A01B6A">
        <w:tc>
          <w:tcPr>
            <w:tcW w:w="1555" w:type="dxa"/>
          </w:tcPr>
          <w:p w14:paraId="483A8006" w14:textId="27759BAA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575</w:t>
            </w:r>
          </w:p>
        </w:tc>
        <w:tc>
          <w:tcPr>
            <w:tcW w:w="12053" w:type="dxa"/>
            <w:vAlign w:val="center"/>
          </w:tcPr>
          <w:p w14:paraId="074E4292" w14:textId="03336261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mputation of extremities at finger, or toe</w:t>
            </w:r>
          </w:p>
        </w:tc>
      </w:tr>
      <w:tr w:rsidR="006B4F1F" w:rsidRPr="006B4F1F" w14:paraId="6F753053" w14:textId="77777777" w:rsidTr="00A01B6A">
        <w:tc>
          <w:tcPr>
            <w:tcW w:w="1555" w:type="dxa"/>
          </w:tcPr>
          <w:p w14:paraId="599D9215" w14:textId="3E7D5903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2053" w:type="dxa"/>
            <w:vAlign w:val="center"/>
          </w:tcPr>
          <w:p w14:paraId="0CFA0A98" w14:textId="3EDD72AD" w:rsidR="0007438B" w:rsidRPr="006B4F1F" w:rsidRDefault="00A01B6A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therosclerosis of native arteries of the extremities</w:t>
            </w:r>
          </w:p>
        </w:tc>
      </w:tr>
      <w:tr w:rsidR="006B4F1F" w:rsidRPr="006B4F1F" w14:paraId="60B1F046" w14:textId="77777777" w:rsidTr="00A01B6A">
        <w:tc>
          <w:tcPr>
            <w:tcW w:w="1555" w:type="dxa"/>
          </w:tcPr>
          <w:p w14:paraId="7DCBC873" w14:textId="14A023DC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2053" w:type="dxa"/>
            <w:vAlign w:val="center"/>
          </w:tcPr>
          <w:p w14:paraId="0DD5DDFD" w14:textId="6FD3C072" w:rsidR="0007438B" w:rsidRPr="006B4F1F" w:rsidRDefault="00A01B6A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therosclerosis of other arteries</w:t>
            </w:r>
          </w:p>
        </w:tc>
      </w:tr>
      <w:tr w:rsidR="006B4F1F" w:rsidRPr="006B4F1F" w14:paraId="70966E4C" w14:textId="77777777" w:rsidTr="00A01B6A">
        <w:tc>
          <w:tcPr>
            <w:tcW w:w="1555" w:type="dxa"/>
          </w:tcPr>
          <w:p w14:paraId="255BA491" w14:textId="31D2059A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2053" w:type="dxa"/>
          </w:tcPr>
          <w:p w14:paraId="47C5212C" w14:textId="3B265728" w:rsidR="0007438B" w:rsidRPr="006B4F1F" w:rsidRDefault="00A01B6A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Other and unspecified atherosclerosis, unspecified atherosclerosis, generalized atherosclerosis, chronic total occlusion of artery of the extremities</w:t>
            </w:r>
          </w:p>
        </w:tc>
      </w:tr>
      <w:tr w:rsidR="006B4F1F" w:rsidRPr="006B4F1F" w14:paraId="04DCE618" w14:textId="77777777" w:rsidTr="00A01B6A">
        <w:tc>
          <w:tcPr>
            <w:tcW w:w="1555" w:type="dxa"/>
          </w:tcPr>
          <w:p w14:paraId="14B80BC2" w14:textId="7E5C345A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2053" w:type="dxa"/>
            <w:vAlign w:val="center"/>
          </w:tcPr>
          <w:p w14:paraId="73A7BBCF" w14:textId="0969950D" w:rsidR="0007438B" w:rsidRPr="006B4F1F" w:rsidRDefault="00A01B6A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Peripheral vascular disease, unspecified</w:t>
            </w:r>
          </w:p>
        </w:tc>
      </w:tr>
      <w:tr w:rsidR="006B4F1F" w:rsidRPr="006B4F1F" w14:paraId="5C63A2E2" w14:textId="77777777" w:rsidTr="00A01B6A">
        <w:tc>
          <w:tcPr>
            <w:tcW w:w="1555" w:type="dxa"/>
          </w:tcPr>
          <w:p w14:paraId="2973DDCB" w14:textId="0EB0FC7F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2053" w:type="dxa"/>
            <w:vAlign w:val="center"/>
          </w:tcPr>
          <w:p w14:paraId="5D107BA0" w14:textId="3522F32E" w:rsidR="0007438B" w:rsidRPr="006B4F1F" w:rsidRDefault="00A01B6A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Other atherosclerosis of other type of bypass graft(s) of the extremities</w:t>
            </w:r>
          </w:p>
        </w:tc>
      </w:tr>
      <w:tr w:rsidR="006B4F1F" w:rsidRPr="006B4F1F" w14:paraId="650238E0" w14:textId="77777777" w:rsidTr="00A01B6A">
        <w:tc>
          <w:tcPr>
            <w:tcW w:w="1555" w:type="dxa"/>
          </w:tcPr>
          <w:p w14:paraId="756C984E" w14:textId="347C1558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6597</w:t>
            </w:r>
          </w:p>
        </w:tc>
        <w:tc>
          <w:tcPr>
            <w:tcW w:w="12053" w:type="dxa"/>
            <w:vAlign w:val="center"/>
          </w:tcPr>
          <w:p w14:paraId="621BF13A" w14:textId="4F8C6DA8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Percutaneous transluminal angioplasty at others</w:t>
            </w:r>
          </w:p>
        </w:tc>
      </w:tr>
      <w:tr w:rsidR="006B4F1F" w:rsidRPr="006B4F1F" w14:paraId="3E1A945E" w14:textId="77777777" w:rsidTr="00A01B6A">
        <w:tc>
          <w:tcPr>
            <w:tcW w:w="1555" w:type="dxa"/>
          </w:tcPr>
          <w:p w14:paraId="214CDE6A" w14:textId="1F0FD5DA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6605</w:t>
            </w:r>
          </w:p>
        </w:tc>
        <w:tc>
          <w:tcPr>
            <w:tcW w:w="12053" w:type="dxa"/>
            <w:vAlign w:val="center"/>
          </w:tcPr>
          <w:p w14:paraId="1CFD57B6" w14:textId="70B5854B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Percutaneous intravascular installation of metallic stent at others</w:t>
            </w:r>
          </w:p>
        </w:tc>
      </w:tr>
      <w:tr w:rsidR="006B4F1F" w:rsidRPr="006B4F1F" w14:paraId="602BF1F5" w14:textId="77777777" w:rsidTr="00A01B6A">
        <w:tc>
          <w:tcPr>
            <w:tcW w:w="1555" w:type="dxa"/>
          </w:tcPr>
          <w:p w14:paraId="1CBABD48" w14:textId="5155A55F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6613</w:t>
            </w:r>
          </w:p>
        </w:tc>
        <w:tc>
          <w:tcPr>
            <w:tcW w:w="12053" w:type="dxa"/>
            <w:vAlign w:val="center"/>
          </w:tcPr>
          <w:p w14:paraId="42FC328C" w14:textId="47183BEB" w:rsidR="0007438B" w:rsidRPr="006B4F1F" w:rsidRDefault="0007438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Percutaneous intravascular installation of stent-graft</w:t>
            </w:r>
            <w:r w:rsidR="006C3C3B"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at others</w:t>
            </w:r>
          </w:p>
        </w:tc>
      </w:tr>
      <w:tr w:rsidR="006B4F1F" w:rsidRPr="006B4F1F" w14:paraId="36E0CAA0" w14:textId="77777777" w:rsidTr="00A01B6A">
        <w:tc>
          <w:tcPr>
            <w:tcW w:w="1555" w:type="dxa"/>
          </w:tcPr>
          <w:p w14:paraId="10EE40B0" w14:textId="3F13A294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6620</w:t>
            </w:r>
          </w:p>
        </w:tc>
        <w:tc>
          <w:tcPr>
            <w:tcW w:w="12053" w:type="dxa"/>
            <w:vAlign w:val="center"/>
          </w:tcPr>
          <w:p w14:paraId="1F345D02" w14:textId="62C8954E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ercutaneous intravascular atherectomy</w:t>
            </w:r>
          </w:p>
        </w:tc>
      </w:tr>
      <w:tr w:rsidR="006B4F1F" w:rsidRPr="006B4F1F" w14:paraId="0A47BD79" w14:textId="77777777" w:rsidTr="00A01B6A">
        <w:tc>
          <w:tcPr>
            <w:tcW w:w="1555" w:type="dxa"/>
          </w:tcPr>
          <w:p w14:paraId="68CA3F1A" w14:textId="12C1B2D5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3</w:t>
            </w:r>
          </w:p>
        </w:tc>
        <w:tc>
          <w:tcPr>
            <w:tcW w:w="12053" w:type="dxa"/>
            <w:vAlign w:val="center"/>
          </w:tcPr>
          <w:p w14:paraId="31E3C6A0" w14:textId="0C948C6E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scular bypass operation (artery) of femoral-popliteal (above knee joint) with autologous vessel</w:t>
            </w:r>
          </w:p>
        </w:tc>
      </w:tr>
      <w:tr w:rsidR="006B4F1F" w:rsidRPr="006B4F1F" w14:paraId="45CF3155" w14:textId="77777777" w:rsidTr="00A01B6A">
        <w:tc>
          <w:tcPr>
            <w:tcW w:w="1555" w:type="dxa"/>
          </w:tcPr>
          <w:p w14:paraId="7D3C7A29" w14:textId="25137852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4</w:t>
            </w:r>
          </w:p>
        </w:tc>
        <w:tc>
          <w:tcPr>
            <w:tcW w:w="12053" w:type="dxa"/>
            <w:vAlign w:val="center"/>
          </w:tcPr>
          <w:p w14:paraId="1427615F" w14:textId="2406D727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scular bypass operation (artery) of femoral-popliteal (above knee joint) with artificial vessel</w:t>
            </w:r>
          </w:p>
        </w:tc>
      </w:tr>
      <w:tr w:rsidR="006B4F1F" w:rsidRPr="006B4F1F" w14:paraId="3E2FF04D" w14:textId="77777777" w:rsidTr="00A01B6A">
        <w:tc>
          <w:tcPr>
            <w:tcW w:w="1555" w:type="dxa"/>
          </w:tcPr>
          <w:p w14:paraId="38A47015" w14:textId="05D67BFE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5</w:t>
            </w:r>
          </w:p>
        </w:tc>
        <w:tc>
          <w:tcPr>
            <w:tcW w:w="12053" w:type="dxa"/>
            <w:vAlign w:val="center"/>
          </w:tcPr>
          <w:p w14:paraId="176CA62E" w14:textId="7627EEA4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scular bypass operation (artery) of femoral-popliteal (below knee joint) with autologous vessel</w:t>
            </w:r>
          </w:p>
        </w:tc>
      </w:tr>
      <w:tr w:rsidR="006B4F1F" w:rsidRPr="006B4F1F" w14:paraId="2FC085EA" w14:textId="77777777" w:rsidTr="00A01B6A">
        <w:tc>
          <w:tcPr>
            <w:tcW w:w="1555" w:type="dxa"/>
          </w:tcPr>
          <w:p w14:paraId="50229FA6" w14:textId="1DB913D5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6</w:t>
            </w:r>
          </w:p>
        </w:tc>
        <w:tc>
          <w:tcPr>
            <w:tcW w:w="12053" w:type="dxa"/>
            <w:vAlign w:val="center"/>
          </w:tcPr>
          <w:p w14:paraId="5B538FCD" w14:textId="76BE9B7A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Vascular bypass operation (artery) of femoral-popliteal (below knee joint) with artificial vessel </w:t>
            </w:r>
          </w:p>
        </w:tc>
      </w:tr>
      <w:tr w:rsidR="006B4F1F" w:rsidRPr="006B4F1F" w14:paraId="6868D7C8" w14:textId="77777777" w:rsidTr="00A01B6A">
        <w:tc>
          <w:tcPr>
            <w:tcW w:w="1555" w:type="dxa"/>
          </w:tcPr>
          <w:p w14:paraId="07DE1EB4" w14:textId="6E99E118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7</w:t>
            </w:r>
          </w:p>
        </w:tc>
        <w:tc>
          <w:tcPr>
            <w:tcW w:w="12053" w:type="dxa"/>
            <w:vAlign w:val="center"/>
          </w:tcPr>
          <w:p w14:paraId="6F4C97CF" w14:textId="118B4495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Vascular bypass operation (artery) of femoral-tibia, fibula with autologous vessel </w:t>
            </w:r>
          </w:p>
        </w:tc>
      </w:tr>
      <w:tr w:rsidR="006B4F1F" w:rsidRPr="006B4F1F" w14:paraId="579EA74F" w14:textId="77777777" w:rsidTr="00A01B6A">
        <w:tc>
          <w:tcPr>
            <w:tcW w:w="1555" w:type="dxa"/>
          </w:tcPr>
          <w:p w14:paraId="54C63345" w14:textId="0B1F79CC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8</w:t>
            </w:r>
          </w:p>
        </w:tc>
        <w:tc>
          <w:tcPr>
            <w:tcW w:w="12053" w:type="dxa"/>
            <w:vAlign w:val="center"/>
          </w:tcPr>
          <w:p w14:paraId="52A9D008" w14:textId="26D2C592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scular bypass operation (artery) of femoral-tibia, fibula with artificial vessel</w:t>
            </w:r>
          </w:p>
        </w:tc>
      </w:tr>
      <w:tr w:rsidR="006B4F1F" w:rsidRPr="006B4F1F" w14:paraId="6D30B011" w14:textId="77777777" w:rsidTr="00A01B6A">
        <w:tc>
          <w:tcPr>
            <w:tcW w:w="1555" w:type="dxa"/>
          </w:tcPr>
          <w:p w14:paraId="7C856AD2" w14:textId="4F864550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69</w:t>
            </w:r>
          </w:p>
        </w:tc>
        <w:tc>
          <w:tcPr>
            <w:tcW w:w="12053" w:type="dxa"/>
            <w:vAlign w:val="center"/>
          </w:tcPr>
          <w:p w14:paraId="255FF46D" w14:textId="68410DD6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scular bypass operation (artery) of popliteal-tibia, fibula with autologous vessel</w:t>
            </w:r>
          </w:p>
        </w:tc>
      </w:tr>
      <w:tr w:rsidR="006B4F1F" w:rsidRPr="006B4F1F" w14:paraId="0DF2BCE7" w14:textId="77777777" w:rsidTr="00A01B6A">
        <w:tc>
          <w:tcPr>
            <w:tcW w:w="1555" w:type="dxa"/>
          </w:tcPr>
          <w:p w14:paraId="7FDF7E66" w14:textId="7F28E2CA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170</w:t>
            </w:r>
          </w:p>
        </w:tc>
        <w:tc>
          <w:tcPr>
            <w:tcW w:w="12053" w:type="dxa"/>
            <w:vAlign w:val="center"/>
          </w:tcPr>
          <w:p w14:paraId="3C010392" w14:textId="21A2FB2B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scular bypass operation (artery) of popliteal-tibia, fibula with artificial vessel</w:t>
            </w:r>
          </w:p>
        </w:tc>
      </w:tr>
      <w:tr w:rsidR="006B4F1F" w:rsidRPr="006B4F1F" w14:paraId="3CDE6438" w14:textId="77777777" w:rsidTr="00A01B6A">
        <w:tc>
          <w:tcPr>
            <w:tcW w:w="1555" w:type="dxa"/>
          </w:tcPr>
          <w:p w14:paraId="34459A9F" w14:textId="69ED7407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2064</w:t>
            </w:r>
          </w:p>
        </w:tc>
        <w:tc>
          <w:tcPr>
            <w:tcW w:w="12053" w:type="dxa"/>
            <w:vAlign w:val="center"/>
          </w:tcPr>
          <w:p w14:paraId="6D49A225" w14:textId="1BB152FD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Transluminal atherectomy at abdominal artery or iliac artery</w:t>
            </w:r>
          </w:p>
        </w:tc>
      </w:tr>
      <w:tr w:rsidR="006B4F1F" w:rsidRPr="006B4F1F" w14:paraId="0A432BF9" w14:textId="77777777" w:rsidTr="00A01B6A">
        <w:tc>
          <w:tcPr>
            <w:tcW w:w="1555" w:type="dxa"/>
          </w:tcPr>
          <w:p w14:paraId="3AB79F12" w14:textId="0A1F9968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2065</w:t>
            </w:r>
          </w:p>
        </w:tc>
        <w:tc>
          <w:tcPr>
            <w:tcW w:w="12053" w:type="dxa"/>
            <w:vAlign w:val="center"/>
          </w:tcPr>
          <w:p w14:paraId="315E5081" w14:textId="7316C82F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ansluminal atherectomy at others</w:t>
            </w:r>
          </w:p>
        </w:tc>
      </w:tr>
      <w:tr w:rsidR="006B4F1F" w:rsidRPr="006B4F1F" w14:paraId="784FC26C" w14:textId="77777777" w:rsidTr="00A01B6A">
        <w:tc>
          <w:tcPr>
            <w:tcW w:w="1555" w:type="dxa"/>
          </w:tcPr>
          <w:p w14:paraId="4DFAB165" w14:textId="51C29F0B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2067</w:t>
            </w:r>
          </w:p>
        </w:tc>
        <w:tc>
          <w:tcPr>
            <w:tcW w:w="12053" w:type="dxa"/>
            <w:vAlign w:val="center"/>
          </w:tcPr>
          <w:p w14:paraId="2574438A" w14:textId="18FD6670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Transluminal atherectomy at abdominal artery or iliac artery and patch repair</w:t>
            </w:r>
          </w:p>
        </w:tc>
      </w:tr>
      <w:tr w:rsidR="0007438B" w:rsidRPr="006B4F1F" w14:paraId="2099A115" w14:textId="77777777" w:rsidTr="00A01B6A">
        <w:tc>
          <w:tcPr>
            <w:tcW w:w="1555" w:type="dxa"/>
            <w:tcBorders>
              <w:bottom w:val="single" w:sz="4" w:space="0" w:color="auto"/>
            </w:tcBorders>
          </w:tcPr>
          <w:p w14:paraId="26E29967" w14:textId="0245DD3E" w:rsidR="0007438B" w:rsidRPr="006B4F1F" w:rsidRDefault="0007438B" w:rsidP="00A01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  <w:tc>
          <w:tcPr>
            <w:tcW w:w="12053" w:type="dxa"/>
            <w:tcBorders>
              <w:bottom w:val="single" w:sz="4" w:space="0" w:color="auto"/>
            </w:tcBorders>
            <w:vAlign w:val="center"/>
          </w:tcPr>
          <w:p w14:paraId="5E23DB1C" w14:textId="76F80E83" w:rsidR="0007438B" w:rsidRPr="006B4F1F" w:rsidRDefault="006C3C3B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ansluminal atherectomy at others and patch repair</w:t>
            </w:r>
          </w:p>
        </w:tc>
      </w:tr>
    </w:tbl>
    <w:p w14:paraId="4FD1C6B4" w14:textId="77777777" w:rsidR="00893E2C" w:rsidRPr="006B4F1F" w:rsidRDefault="00893E2C" w:rsidP="00074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061D4C" w14:textId="77777777" w:rsidR="004C19AA" w:rsidRPr="006B4F1F" w:rsidRDefault="004C19AA" w:rsidP="0007438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C19AA" w:rsidRPr="006B4F1F" w:rsidSect="00FA1AC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91AF1F3" w14:textId="49443396" w:rsidR="00A716B1" w:rsidRPr="006B4F1F" w:rsidRDefault="00A716B1" w:rsidP="00A716B1">
      <w:pPr>
        <w:spacing w:line="480" w:lineRule="auto"/>
        <w:ind w:right="240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6B4F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Pr="006B4F1F">
        <w:rPr>
          <w:rFonts w:ascii="Times New Roman" w:hAnsi="Times New Roman" w:cs="Times New Roman"/>
          <w:sz w:val="24"/>
          <w:szCs w:val="24"/>
        </w:rPr>
        <w:t>Baseline characteristics of study population</w:t>
      </w:r>
      <w:r w:rsidRPr="006B4F1F">
        <w:rPr>
          <w:rFonts w:ascii="Times New Roman" w:hAnsi="Times New Roman" w:cs="Times New Roman" w:hint="eastAsia"/>
          <w:sz w:val="24"/>
          <w:szCs w:val="24"/>
        </w:rPr>
        <w:t xml:space="preserve"> before matching</w:t>
      </w:r>
    </w:p>
    <w:tbl>
      <w:tblPr>
        <w:tblStyle w:val="aa"/>
        <w:tblW w:w="9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2381"/>
        <w:gridCol w:w="2381"/>
        <w:gridCol w:w="1020"/>
      </w:tblGrid>
      <w:tr w:rsidR="006B4F1F" w:rsidRPr="006B4F1F" w14:paraId="29BAF41B" w14:textId="77777777" w:rsidTr="00A13276"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14:paraId="69C0A282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1E274E03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Fenofibrate user </w:t>
            </w:r>
          </w:p>
          <w:p w14:paraId="64E89B6F" w14:textId="20710AD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20F57"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3,102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4A9FE311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non-user</w:t>
            </w:r>
          </w:p>
          <w:p w14:paraId="72D6D2AC" w14:textId="60782F7D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20F57"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775,357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65D05F9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ASD</w:t>
            </w:r>
          </w:p>
        </w:tc>
      </w:tr>
      <w:tr w:rsidR="006B4F1F" w:rsidRPr="006B4F1F" w14:paraId="43515359" w14:textId="77777777" w:rsidTr="00A13276">
        <w:tc>
          <w:tcPr>
            <w:tcW w:w="3232" w:type="dxa"/>
            <w:tcBorders>
              <w:top w:val="single" w:sz="4" w:space="0" w:color="auto"/>
            </w:tcBorders>
          </w:tcPr>
          <w:p w14:paraId="043370B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Men, n (%) 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4477420B" w14:textId="0E5E3BBC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3,479 (58.4)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2E2D709F" w14:textId="6BBB0996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382,104 (49.3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0464853" w14:textId="5B503C2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</w:tr>
      <w:tr w:rsidR="006B4F1F" w:rsidRPr="006B4F1F" w14:paraId="4CBC206B" w14:textId="77777777" w:rsidTr="00A13276">
        <w:tc>
          <w:tcPr>
            <w:tcW w:w="3232" w:type="dxa"/>
          </w:tcPr>
          <w:p w14:paraId="21F743D7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381" w:type="dxa"/>
          </w:tcPr>
          <w:p w14:paraId="25F26606" w14:textId="6EE76FEA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7.4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0.3</w:t>
            </w:r>
          </w:p>
        </w:tc>
        <w:tc>
          <w:tcPr>
            <w:tcW w:w="2381" w:type="dxa"/>
          </w:tcPr>
          <w:p w14:paraId="5F40C2A1" w14:textId="4740DB2F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.9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0.3</w:t>
            </w:r>
          </w:p>
        </w:tc>
        <w:tc>
          <w:tcPr>
            <w:tcW w:w="1020" w:type="dxa"/>
          </w:tcPr>
          <w:p w14:paraId="52777B25" w14:textId="73844BD4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338</w:t>
            </w:r>
          </w:p>
        </w:tc>
      </w:tr>
      <w:tr w:rsidR="006B4F1F" w:rsidRPr="006B4F1F" w14:paraId="6805F294" w14:textId="77777777" w:rsidTr="00A13276">
        <w:tc>
          <w:tcPr>
            <w:tcW w:w="3232" w:type="dxa"/>
          </w:tcPr>
          <w:p w14:paraId="68348AE0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6B4F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1" w:type="dxa"/>
          </w:tcPr>
          <w:p w14:paraId="42C0A3B1" w14:textId="2F54E78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.0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3.2</w:t>
            </w:r>
          </w:p>
        </w:tc>
        <w:tc>
          <w:tcPr>
            <w:tcW w:w="2381" w:type="dxa"/>
          </w:tcPr>
          <w:p w14:paraId="7354A1DA" w14:textId="57CD7422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.4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3.3</w:t>
            </w:r>
          </w:p>
        </w:tc>
        <w:tc>
          <w:tcPr>
            <w:tcW w:w="1020" w:type="dxa"/>
          </w:tcPr>
          <w:p w14:paraId="10D21F42" w14:textId="25D3105D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76</w:t>
            </w:r>
          </w:p>
        </w:tc>
      </w:tr>
      <w:tr w:rsidR="006B4F1F" w:rsidRPr="006B4F1F" w14:paraId="76AC8A44" w14:textId="77777777" w:rsidTr="00A13276">
        <w:tc>
          <w:tcPr>
            <w:tcW w:w="3232" w:type="dxa"/>
          </w:tcPr>
          <w:p w14:paraId="4737FC2B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381" w:type="dxa"/>
          </w:tcPr>
          <w:p w14:paraId="49D1E6BF" w14:textId="63194AC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9.1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5.3</w:t>
            </w:r>
          </w:p>
        </w:tc>
        <w:tc>
          <w:tcPr>
            <w:tcW w:w="2381" w:type="dxa"/>
          </w:tcPr>
          <w:p w14:paraId="148E0129" w14:textId="439C10AE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8.7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5.5</w:t>
            </w:r>
          </w:p>
        </w:tc>
        <w:tc>
          <w:tcPr>
            <w:tcW w:w="1020" w:type="dxa"/>
          </w:tcPr>
          <w:p w14:paraId="26CF3838" w14:textId="47E3F986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6B4F1F" w:rsidRPr="006B4F1F" w14:paraId="082844AC" w14:textId="77777777" w:rsidTr="00A13276">
        <w:tc>
          <w:tcPr>
            <w:tcW w:w="3232" w:type="dxa"/>
          </w:tcPr>
          <w:p w14:paraId="54414F4F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381" w:type="dxa"/>
          </w:tcPr>
          <w:p w14:paraId="688C663C" w14:textId="6004A647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9.3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9.9</w:t>
            </w:r>
          </w:p>
        </w:tc>
        <w:tc>
          <w:tcPr>
            <w:tcW w:w="2381" w:type="dxa"/>
          </w:tcPr>
          <w:p w14:paraId="6D3AF226" w14:textId="34195293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8.0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0.0</w:t>
            </w:r>
          </w:p>
        </w:tc>
        <w:tc>
          <w:tcPr>
            <w:tcW w:w="1020" w:type="dxa"/>
          </w:tcPr>
          <w:p w14:paraId="09687A4B" w14:textId="37CD15CD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</w:tr>
      <w:tr w:rsidR="006B4F1F" w:rsidRPr="006B4F1F" w14:paraId="28C261EB" w14:textId="77777777" w:rsidTr="00A13276">
        <w:tc>
          <w:tcPr>
            <w:tcW w:w="3232" w:type="dxa"/>
          </w:tcPr>
          <w:p w14:paraId="0BDF4185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2381" w:type="dxa"/>
          </w:tcPr>
          <w:p w14:paraId="0EE1464A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7352367C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4011654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0CF75087" w14:textId="77777777" w:rsidTr="00A13276">
        <w:tc>
          <w:tcPr>
            <w:tcW w:w="3232" w:type="dxa"/>
          </w:tcPr>
          <w:p w14:paraId="4433403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Current smoker</w:t>
            </w:r>
          </w:p>
        </w:tc>
        <w:tc>
          <w:tcPr>
            <w:tcW w:w="2381" w:type="dxa"/>
          </w:tcPr>
          <w:p w14:paraId="7D32B778" w14:textId="09D7F180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6,154 (26.6)</w:t>
            </w:r>
          </w:p>
        </w:tc>
        <w:tc>
          <w:tcPr>
            <w:tcW w:w="2381" w:type="dxa"/>
          </w:tcPr>
          <w:p w14:paraId="1DB579B8" w14:textId="10975387" w:rsidR="00D20F57" w:rsidRPr="006B4F1F" w:rsidRDefault="00D20F57" w:rsidP="00D20F57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39,720 (18.0)</w:t>
            </w:r>
          </w:p>
        </w:tc>
        <w:tc>
          <w:tcPr>
            <w:tcW w:w="1020" w:type="dxa"/>
          </w:tcPr>
          <w:p w14:paraId="560B5CE3" w14:textId="1E336087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208</w:t>
            </w:r>
          </w:p>
        </w:tc>
      </w:tr>
      <w:tr w:rsidR="006B4F1F" w:rsidRPr="006B4F1F" w14:paraId="4108B873" w14:textId="77777777" w:rsidTr="00A13276">
        <w:tc>
          <w:tcPr>
            <w:tcW w:w="3232" w:type="dxa"/>
          </w:tcPr>
          <w:p w14:paraId="06D8F947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Former smoker</w:t>
            </w:r>
          </w:p>
        </w:tc>
        <w:tc>
          <w:tcPr>
            <w:tcW w:w="2381" w:type="dxa"/>
          </w:tcPr>
          <w:p w14:paraId="4CDFCF0A" w14:textId="29415314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,615 (20.0)</w:t>
            </w:r>
          </w:p>
        </w:tc>
        <w:tc>
          <w:tcPr>
            <w:tcW w:w="2381" w:type="dxa"/>
          </w:tcPr>
          <w:p w14:paraId="41169FF4" w14:textId="7AA8155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44,433 (18.6)</w:t>
            </w:r>
          </w:p>
        </w:tc>
        <w:tc>
          <w:tcPr>
            <w:tcW w:w="1020" w:type="dxa"/>
          </w:tcPr>
          <w:p w14:paraId="1C032E02" w14:textId="55939FF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</w:tr>
      <w:tr w:rsidR="006B4F1F" w:rsidRPr="006B4F1F" w14:paraId="7F8EAA56" w14:textId="77777777" w:rsidTr="00A13276">
        <w:tc>
          <w:tcPr>
            <w:tcW w:w="3232" w:type="dxa"/>
          </w:tcPr>
          <w:p w14:paraId="0698F6B0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2381" w:type="dxa"/>
          </w:tcPr>
          <w:p w14:paraId="353C686C" w14:textId="178D6516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2,333 (53.4)</w:t>
            </w:r>
          </w:p>
        </w:tc>
        <w:tc>
          <w:tcPr>
            <w:tcW w:w="2381" w:type="dxa"/>
          </w:tcPr>
          <w:p w14:paraId="697ED0B2" w14:textId="16BDCBF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91,204 (63.4)</w:t>
            </w:r>
          </w:p>
        </w:tc>
        <w:tc>
          <w:tcPr>
            <w:tcW w:w="1020" w:type="dxa"/>
          </w:tcPr>
          <w:p w14:paraId="41193839" w14:textId="35EB89DD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203</w:t>
            </w:r>
          </w:p>
        </w:tc>
      </w:tr>
      <w:tr w:rsidR="006B4F1F" w:rsidRPr="006B4F1F" w14:paraId="445A208D" w14:textId="77777777" w:rsidTr="00A13276">
        <w:tc>
          <w:tcPr>
            <w:tcW w:w="3232" w:type="dxa"/>
          </w:tcPr>
          <w:p w14:paraId="1F2997F6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Alcohol consumption, n (%)</w:t>
            </w:r>
          </w:p>
        </w:tc>
        <w:tc>
          <w:tcPr>
            <w:tcW w:w="2381" w:type="dxa"/>
          </w:tcPr>
          <w:p w14:paraId="19B76F71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2D3B08EF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CD28C38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14E6ED91" w14:textId="77777777" w:rsidTr="00A13276">
        <w:tc>
          <w:tcPr>
            <w:tcW w:w="3232" w:type="dxa"/>
          </w:tcPr>
          <w:p w14:paraId="509FA3C1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Heavy </w:t>
            </w:r>
          </w:p>
        </w:tc>
        <w:tc>
          <w:tcPr>
            <w:tcW w:w="2381" w:type="dxa"/>
          </w:tcPr>
          <w:p w14:paraId="1759F77C" w14:textId="57AA5F3D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,604 (11.3)</w:t>
            </w:r>
          </w:p>
        </w:tc>
        <w:tc>
          <w:tcPr>
            <w:tcW w:w="2381" w:type="dxa"/>
          </w:tcPr>
          <w:p w14:paraId="717817C0" w14:textId="06FAC02A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7,545 (6.13)</w:t>
            </w:r>
          </w:p>
        </w:tc>
        <w:tc>
          <w:tcPr>
            <w:tcW w:w="1020" w:type="dxa"/>
          </w:tcPr>
          <w:p w14:paraId="27341A6F" w14:textId="3631EE7E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</w:tr>
      <w:tr w:rsidR="006B4F1F" w:rsidRPr="006B4F1F" w14:paraId="03AD9C88" w14:textId="77777777" w:rsidTr="00A13276">
        <w:tc>
          <w:tcPr>
            <w:tcW w:w="3232" w:type="dxa"/>
          </w:tcPr>
          <w:p w14:paraId="7A3493F6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Mild</w:t>
            </w:r>
          </w:p>
        </w:tc>
        <w:tc>
          <w:tcPr>
            <w:tcW w:w="2381" w:type="dxa"/>
          </w:tcPr>
          <w:p w14:paraId="4E1D3EB9" w14:textId="25B1FC17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7,339 (31.8)</w:t>
            </w:r>
          </w:p>
        </w:tc>
        <w:tc>
          <w:tcPr>
            <w:tcW w:w="2381" w:type="dxa"/>
          </w:tcPr>
          <w:p w14:paraId="52FC30DF" w14:textId="2F5547D5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99,099 (25.7)</w:t>
            </w:r>
          </w:p>
        </w:tc>
        <w:tc>
          <w:tcPr>
            <w:tcW w:w="1020" w:type="dxa"/>
          </w:tcPr>
          <w:p w14:paraId="2FEBC9E8" w14:textId="0C87DECC" w:rsidR="00D20F57" w:rsidRPr="006B4F1F" w:rsidRDefault="00D20F57" w:rsidP="00D20F57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</w:tr>
      <w:tr w:rsidR="006B4F1F" w:rsidRPr="006B4F1F" w14:paraId="23D1BCF0" w14:textId="77777777" w:rsidTr="00A13276">
        <w:tc>
          <w:tcPr>
            <w:tcW w:w="3232" w:type="dxa"/>
          </w:tcPr>
          <w:p w14:paraId="365AB951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2381" w:type="dxa"/>
          </w:tcPr>
          <w:p w14:paraId="51841CD6" w14:textId="612744E2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3,159 (57.0)</w:t>
            </w:r>
          </w:p>
        </w:tc>
        <w:tc>
          <w:tcPr>
            <w:tcW w:w="2381" w:type="dxa"/>
          </w:tcPr>
          <w:p w14:paraId="5453115C" w14:textId="04F0D497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528,713 (68.2)</w:t>
            </w:r>
          </w:p>
        </w:tc>
        <w:tc>
          <w:tcPr>
            <w:tcW w:w="1020" w:type="dxa"/>
          </w:tcPr>
          <w:p w14:paraId="11CDEB8A" w14:textId="6296E4E1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234</w:t>
            </w:r>
          </w:p>
        </w:tc>
      </w:tr>
      <w:tr w:rsidR="006B4F1F" w:rsidRPr="006B4F1F" w14:paraId="3A75E6E2" w14:textId="77777777" w:rsidTr="00A13276">
        <w:tc>
          <w:tcPr>
            <w:tcW w:w="3232" w:type="dxa"/>
          </w:tcPr>
          <w:p w14:paraId="404A18AE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egular exercise, n (%)</w:t>
            </w:r>
          </w:p>
        </w:tc>
        <w:tc>
          <w:tcPr>
            <w:tcW w:w="2381" w:type="dxa"/>
          </w:tcPr>
          <w:p w14:paraId="75A1AEB6" w14:textId="78DE4166" w:rsidR="00A716B1" w:rsidRPr="006B4F1F" w:rsidRDefault="00B0719D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,925 (21.3)</w:t>
            </w:r>
          </w:p>
        </w:tc>
        <w:tc>
          <w:tcPr>
            <w:tcW w:w="2381" w:type="dxa"/>
          </w:tcPr>
          <w:p w14:paraId="56B884B6" w14:textId="3EE93D03" w:rsidR="00A716B1" w:rsidRPr="006B4F1F" w:rsidRDefault="00B0719D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73,372 (22.4)</w:t>
            </w:r>
          </w:p>
        </w:tc>
        <w:tc>
          <w:tcPr>
            <w:tcW w:w="1020" w:type="dxa"/>
          </w:tcPr>
          <w:p w14:paraId="7FC8190C" w14:textId="0EA19BE0" w:rsidR="00A716B1" w:rsidRPr="006B4F1F" w:rsidRDefault="00B0719D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6B4F1F" w:rsidRPr="006B4F1F" w14:paraId="0FA4A44A" w14:textId="77777777" w:rsidTr="00A13276">
        <w:tc>
          <w:tcPr>
            <w:tcW w:w="3232" w:type="dxa"/>
          </w:tcPr>
          <w:p w14:paraId="582739F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Income, n (%)</w:t>
            </w:r>
          </w:p>
        </w:tc>
        <w:tc>
          <w:tcPr>
            <w:tcW w:w="2381" w:type="dxa"/>
          </w:tcPr>
          <w:p w14:paraId="73E714E9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031A3598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F86C0F1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2E84CDB9" w14:textId="77777777" w:rsidTr="00A13276">
        <w:tc>
          <w:tcPr>
            <w:tcW w:w="3232" w:type="dxa"/>
          </w:tcPr>
          <w:p w14:paraId="3A3F60FB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Q1</w:t>
            </w:r>
          </w:p>
        </w:tc>
        <w:tc>
          <w:tcPr>
            <w:tcW w:w="2381" w:type="dxa"/>
          </w:tcPr>
          <w:p w14:paraId="2C785C92" w14:textId="1140C23F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,914 (21.3)</w:t>
            </w:r>
          </w:p>
        </w:tc>
        <w:tc>
          <w:tcPr>
            <w:tcW w:w="2381" w:type="dxa"/>
          </w:tcPr>
          <w:p w14:paraId="20840949" w14:textId="32C92D6C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60,289 (20.7)</w:t>
            </w:r>
          </w:p>
        </w:tc>
        <w:tc>
          <w:tcPr>
            <w:tcW w:w="1020" w:type="dxa"/>
          </w:tcPr>
          <w:p w14:paraId="0464EA7F" w14:textId="68569BF2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6B4F1F" w:rsidRPr="006B4F1F" w14:paraId="7517133D" w14:textId="77777777" w:rsidTr="00A13276">
        <w:tc>
          <w:tcPr>
            <w:tcW w:w="3232" w:type="dxa"/>
          </w:tcPr>
          <w:p w14:paraId="37D505E7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Q2</w:t>
            </w:r>
          </w:p>
        </w:tc>
        <w:tc>
          <w:tcPr>
            <w:tcW w:w="2381" w:type="dxa"/>
          </w:tcPr>
          <w:p w14:paraId="025044A4" w14:textId="003B67FC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,108 (17.8)</w:t>
            </w:r>
          </w:p>
        </w:tc>
        <w:tc>
          <w:tcPr>
            <w:tcW w:w="2381" w:type="dxa"/>
          </w:tcPr>
          <w:p w14:paraId="5C65F343" w14:textId="543A66D2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32,632 (17.1)</w:t>
            </w:r>
          </w:p>
        </w:tc>
        <w:tc>
          <w:tcPr>
            <w:tcW w:w="1020" w:type="dxa"/>
          </w:tcPr>
          <w:p w14:paraId="4E322736" w14:textId="44CEB4EC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6B4F1F" w:rsidRPr="006B4F1F" w14:paraId="03576409" w14:textId="77777777" w:rsidTr="00A13276">
        <w:tc>
          <w:tcPr>
            <w:tcW w:w="3232" w:type="dxa"/>
          </w:tcPr>
          <w:p w14:paraId="1149F616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Q3</w:t>
            </w:r>
          </w:p>
        </w:tc>
        <w:tc>
          <w:tcPr>
            <w:tcW w:w="2381" w:type="dxa"/>
          </w:tcPr>
          <w:p w14:paraId="5D726542" w14:textId="25F27DDF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5,875 (25.4)</w:t>
            </w:r>
          </w:p>
        </w:tc>
        <w:tc>
          <w:tcPr>
            <w:tcW w:w="2381" w:type="dxa"/>
          </w:tcPr>
          <w:p w14:paraId="08A388D2" w14:textId="43FEC24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89,326 (24.4)</w:t>
            </w:r>
          </w:p>
        </w:tc>
        <w:tc>
          <w:tcPr>
            <w:tcW w:w="1020" w:type="dxa"/>
          </w:tcPr>
          <w:p w14:paraId="04C48CBA" w14:textId="649D49B2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6B4F1F" w:rsidRPr="006B4F1F" w14:paraId="1E4A27DF" w14:textId="77777777" w:rsidTr="00A13276">
        <w:tc>
          <w:tcPr>
            <w:tcW w:w="3232" w:type="dxa"/>
          </w:tcPr>
          <w:p w14:paraId="4AA5640B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Q4</w:t>
            </w:r>
          </w:p>
        </w:tc>
        <w:tc>
          <w:tcPr>
            <w:tcW w:w="2381" w:type="dxa"/>
          </w:tcPr>
          <w:p w14:paraId="45FBCB5E" w14:textId="5BB08ECA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8,205 (35.5)</w:t>
            </w:r>
          </w:p>
        </w:tc>
        <w:tc>
          <w:tcPr>
            <w:tcW w:w="2381" w:type="dxa"/>
          </w:tcPr>
          <w:p w14:paraId="67B5B907" w14:textId="041DBE7E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93,110 (37.8)</w:t>
            </w:r>
          </w:p>
        </w:tc>
        <w:tc>
          <w:tcPr>
            <w:tcW w:w="1020" w:type="dxa"/>
          </w:tcPr>
          <w:p w14:paraId="41882041" w14:textId="64B81FF3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6B4F1F" w:rsidRPr="006B4F1F" w14:paraId="3A8C1EDB" w14:textId="77777777" w:rsidTr="00A13276">
        <w:tc>
          <w:tcPr>
            <w:tcW w:w="3232" w:type="dxa"/>
          </w:tcPr>
          <w:p w14:paraId="1DE849B7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ban residents</w:t>
            </w:r>
          </w:p>
        </w:tc>
        <w:tc>
          <w:tcPr>
            <w:tcW w:w="2381" w:type="dxa"/>
          </w:tcPr>
          <w:p w14:paraId="7360B1B1" w14:textId="3F5BCDE6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0,542 (45.6)</w:t>
            </w:r>
          </w:p>
        </w:tc>
        <w:tc>
          <w:tcPr>
            <w:tcW w:w="2381" w:type="dxa"/>
          </w:tcPr>
          <w:p w14:paraId="5F8DC6B0" w14:textId="209C07E8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357,286 (46.1)</w:t>
            </w:r>
          </w:p>
        </w:tc>
        <w:tc>
          <w:tcPr>
            <w:tcW w:w="1020" w:type="dxa"/>
          </w:tcPr>
          <w:p w14:paraId="5D0C43A6" w14:textId="664C0801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6B4F1F" w:rsidRPr="006B4F1F" w14:paraId="3ADED423" w14:textId="77777777" w:rsidTr="00A13276">
        <w:tc>
          <w:tcPr>
            <w:tcW w:w="3232" w:type="dxa"/>
          </w:tcPr>
          <w:p w14:paraId="2C88927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381" w:type="dxa"/>
          </w:tcPr>
          <w:p w14:paraId="0E6705EB" w14:textId="549AAAB4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7,070 (73.9)</w:t>
            </w:r>
          </w:p>
        </w:tc>
        <w:tc>
          <w:tcPr>
            <w:tcW w:w="2381" w:type="dxa"/>
          </w:tcPr>
          <w:p w14:paraId="215ACE6E" w14:textId="251422DD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575,661 (74.2)</w:t>
            </w:r>
          </w:p>
        </w:tc>
        <w:tc>
          <w:tcPr>
            <w:tcW w:w="1020" w:type="dxa"/>
          </w:tcPr>
          <w:p w14:paraId="33AE256F" w14:textId="4E772351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6B4F1F" w:rsidRPr="006B4F1F" w14:paraId="7B091222" w14:textId="77777777" w:rsidTr="00A13276">
        <w:tc>
          <w:tcPr>
            <w:tcW w:w="3232" w:type="dxa"/>
          </w:tcPr>
          <w:p w14:paraId="117D2121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CKD, n (%)</w:t>
            </w:r>
          </w:p>
        </w:tc>
        <w:tc>
          <w:tcPr>
            <w:tcW w:w="2381" w:type="dxa"/>
          </w:tcPr>
          <w:p w14:paraId="086C9D5F" w14:textId="5D5AAD39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3,044 (13.2)</w:t>
            </w:r>
          </w:p>
        </w:tc>
        <w:tc>
          <w:tcPr>
            <w:tcW w:w="2381" w:type="dxa"/>
          </w:tcPr>
          <w:p w14:paraId="49DE09B2" w14:textId="041BF93E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16,249 (15.0)</w:t>
            </w:r>
          </w:p>
        </w:tc>
        <w:tc>
          <w:tcPr>
            <w:tcW w:w="1020" w:type="dxa"/>
          </w:tcPr>
          <w:p w14:paraId="6626D6BE" w14:textId="6548F81F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6B4F1F" w:rsidRPr="006B4F1F" w14:paraId="526F9F37" w14:textId="77777777" w:rsidTr="00A13276">
        <w:tc>
          <w:tcPr>
            <w:tcW w:w="3232" w:type="dxa"/>
          </w:tcPr>
          <w:p w14:paraId="26099DC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Duration of diabetes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≥5 years</w:t>
            </w:r>
          </w:p>
        </w:tc>
        <w:tc>
          <w:tcPr>
            <w:tcW w:w="2381" w:type="dxa"/>
          </w:tcPr>
          <w:p w14:paraId="59F5FB9C" w14:textId="1E96AB07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9,227 (39.9)</w:t>
            </w:r>
          </w:p>
        </w:tc>
        <w:tc>
          <w:tcPr>
            <w:tcW w:w="2381" w:type="dxa"/>
          </w:tcPr>
          <w:p w14:paraId="4CC26B3C" w14:textId="5E888D3F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345,699 (44.6)</w:t>
            </w:r>
          </w:p>
        </w:tc>
        <w:tc>
          <w:tcPr>
            <w:tcW w:w="1020" w:type="dxa"/>
          </w:tcPr>
          <w:p w14:paraId="5998B549" w14:textId="582C8B2F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</w:tr>
      <w:tr w:rsidR="006B4F1F" w:rsidRPr="006B4F1F" w14:paraId="1F5ACB63" w14:textId="77777777" w:rsidTr="00A13276">
        <w:tc>
          <w:tcPr>
            <w:tcW w:w="3232" w:type="dxa"/>
          </w:tcPr>
          <w:p w14:paraId="1F3BD7D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Insulin user, n (%)</w:t>
            </w:r>
          </w:p>
        </w:tc>
        <w:tc>
          <w:tcPr>
            <w:tcW w:w="2381" w:type="dxa"/>
          </w:tcPr>
          <w:p w14:paraId="55D38122" w14:textId="1610B0D3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,580 (11.2)</w:t>
            </w:r>
          </w:p>
        </w:tc>
        <w:tc>
          <w:tcPr>
            <w:tcW w:w="2381" w:type="dxa"/>
          </w:tcPr>
          <w:p w14:paraId="2E0DDA22" w14:textId="7CCDBE43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92,769 (12.0)</w:t>
            </w:r>
          </w:p>
        </w:tc>
        <w:tc>
          <w:tcPr>
            <w:tcW w:w="1020" w:type="dxa"/>
          </w:tcPr>
          <w:p w14:paraId="64760997" w14:textId="116F2F57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6B4F1F" w:rsidRPr="006B4F1F" w14:paraId="12B95418" w14:textId="77777777" w:rsidTr="00A13276">
        <w:tc>
          <w:tcPr>
            <w:tcW w:w="3232" w:type="dxa"/>
          </w:tcPr>
          <w:p w14:paraId="79394D28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OADs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≥3 classes, n (%)</w:t>
            </w:r>
          </w:p>
        </w:tc>
        <w:tc>
          <w:tcPr>
            <w:tcW w:w="2381" w:type="dxa"/>
          </w:tcPr>
          <w:p w14:paraId="26520094" w14:textId="25F36AA8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5,406 (23.4)</w:t>
            </w:r>
          </w:p>
        </w:tc>
        <w:tc>
          <w:tcPr>
            <w:tcW w:w="2381" w:type="dxa"/>
          </w:tcPr>
          <w:p w14:paraId="32ECE9C9" w14:textId="70A201D4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73,231 (22.3)</w:t>
            </w:r>
          </w:p>
        </w:tc>
        <w:tc>
          <w:tcPr>
            <w:tcW w:w="1020" w:type="dxa"/>
          </w:tcPr>
          <w:p w14:paraId="45D18A74" w14:textId="2CF7055C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6B4F1F" w:rsidRPr="006B4F1F" w14:paraId="0922349F" w14:textId="77777777" w:rsidTr="00A13276">
        <w:tc>
          <w:tcPr>
            <w:tcW w:w="3232" w:type="dxa"/>
          </w:tcPr>
          <w:p w14:paraId="6ADBC8ED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lass of OADs</w:t>
            </w:r>
          </w:p>
        </w:tc>
        <w:tc>
          <w:tcPr>
            <w:tcW w:w="2381" w:type="dxa"/>
          </w:tcPr>
          <w:p w14:paraId="0CB80C62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0BBFCED1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86DD8C7" w14:textId="77777777" w:rsidR="00A716B1" w:rsidRPr="006B4F1F" w:rsidRDefault="00A716B1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4FA50F1E" w14:textId="77777777" w:rsidTr="00A13276">
        <w:tc>
          <w:tcPr>
            <w:tcW w:w="3232" w:type="dxa"/>
          </w:tcPr>
          <w:p w14:paraId="00496193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Metformin</w:t>
            </w:r>
          </w:p>
        </w:tc>
        <w:tc>
          <w:tcPr>
            <w:tcW w:w="2381" w:type="dxa"/>
          </w:tcPr>
          <w:p w14:paraId="1A310585" w14:textId="6CA11B7C" w:rsidR="00D20F57" w:rsidRPr="006B4F1F" w:rsidRDefault="00D20F57" w:rsidP="00D20F57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6,087 (69.6)</w:t>
            </w:r>
          </w:p>
        </w:tc>
        <w:tc>
          <w:tcPr>
            <w:tcW w:w="2381" w:type="dxa"/>
          </w:tcPr>
          <w:p w14:paraId="65AD6CDF" w14:textId="56C64B6E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529,676 (68.3)</w:t>
            </w:r>
          </w:p>
        </w:tc>
        <w:tc>
          <w:tcPr>
            <w:tcW w:w="1020" w:type="dxa"/>
          </w:tcPr>
          <w:p w14:paraId="4936A000" w14:textId="4AE756D2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6B4F1F" w:rsidRPr="006B4F1F" w14:paraId="79255E8C" w14:textId="77777777" w:rsidTr="00A13276">
        <w:tc>
          <w:tcPr>
            <w:tcW w:w="3232" w:type="dxa"/>
          </w:tcPr>
          <w:p w14:paraId="0A41DA0D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Sulfonylurea</w:t>
            </w:r>
          </w:p>
        </w:tc>
        <w:tc>
          <w:tcPr>
            <w:tcW w:w="2381" w:type="dxa"/>
          </w:tcPr>
          <w:p w14:paraId="1B56EAA2" w14:textId="331D1241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3,325 (57.7)</w:t>
            </w:r>
          </w:p>
        </w:tc>
        <w:tc>
          <w:tcPr>
            <w:tcW w:w="2381" w:type="dxa"/>
          </w:tcPr>
          <w:p w14:paraId="70740E62" w14:textId="1908E0DC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435,039 (56.1)</w:t>
            </w:r>
          </w:p>
        </w:tc>
        <w:tc>
          <w:tcPr>
            <w:tcW w:w="1020" w:type="dxa"/>
          </w:tcPr>
          <w:p w14:paraId="2F58B505" w14:textId="4539C3A3" w:rsidR="00A716B1" w:rsidRPr="006B4F1F" w:rsidRDefault="00D20F57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</w:tr>
      <w:tr w:rsidR="006B4F1F" w:rsidRPr="006B4F1F" w14:paraId="75127A13" w14:textId="77777777" w:rsidTr="00A13276">
        <w:tc>
          <w:tcPr>
            <w:tcW w:w="3232" w:type="dxa"/>
          </w:tcPr>
          <w:p w14:paraId="29A929FB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Meglitinide</w:t>
            </w:r>
          </w:p>
        </w:tc>
        <w:tc>
          <w:tcPr>
            <w:tcW w:w="2381" w:type="dxa"/>
          </w:tcPr>
          <w:p w14:paraId="59BC453E" w14:textId="5D84A1C4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627 (2.7)</w:t>
            </w:r>
          </w:p>
        </w:tc>
        <w:tc>
          <w:tcPr>
            <w:tcW w:w="2381" w:type="dxa"/>
          </w:tcPr>
          <w:p w14:paraId="26B94B2B" w14:textId="63C7B981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0,274 (2.6)</w:t>
            </w:r>
          </w:p>
        </w:tc>
        <w:tc>
          <w:tcPr>
            <w:tcW w:w="1020" w:type="dxa"/>
          </w:tcPr>
          <w:p w14:paraId="2D857CD3" w14:textId="118FDEAE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6B4F1F" w:rsidRPr="006B4F1F" w14:paraId="183721DD" w14:textId="77777777" w:rsidTr="00A13276">
        <w:tc>
          <w:tcPr>
            <w:tcW w:w="3232" w:type="dxa"/>
          </w:tcPr>
          <w:p w14:paraId="60E2196B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Thiazolidinedione</w:t>
            </w:r>
          </w:p>
        </w:tc>
        <w:tc>
          <w:tcPr>
            <w:tcW w:w="2381" w:type="dxa"/>
          </w:tcPr>
          <w:p w14:paraId="5CF61B13" w14:textId="57476F8A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,135 (9.2)</w:t>
            </w:r>
          </w:p>
        </w:tc>
        <w:tc>
          <w:tcPr>
            <w:tcW w:w="2381" w:type="dxa"/>
          </w:tcPr>
          <w:p w14:paraId="687995BF" w14:textId="627A0F9F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84,027 (10.8)</w:t>
            </w:r>
          </w:p>
        </w:tc>
        <w:tc>
          <w:tcPr>
            <w:tcW w:w="1020" w:type="dxa"/>
          </w:tcPr>
          <w:p w14:paraId="1B72A52B" w14:textId="1961921B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</w:tr>
      <w:tr w:rsidR="006B4F1F" w:rsidRPr="006B4F1F" w14:paraId="014ACE77" w14:textId="77777777" w:rsidTr="00A13276">
        <w:tc>
          <w:tcPr>
            <w:tcW w:w="3232" w:type="dxa"/>
          </w:tcPr>
          <w:p w14:paraId="161ADA74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DPP4 inhibitor</w:t>
            </w:r>
          </w:p>
        </w:tc>
        <w:tc>
          <w:tcPr>
            <w:tcW w:w="2381" w:type="dxa"/>
          </w:tcPr>
          <w:p w14:paraId="1F3B4C57" w14:textId="70EA662A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3,477 (15.1)</w:t>
            </w:r>
          </w:p>
        </w:tc>
        <w:tc>
          <w:tcPr>
            <w:tcW w:w="2381" w:type="dxa"/>
          </w:tcPr>
          <w:p w14:paraId="40EC61EC" w14:textId="5DF0F9F5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10,582 (14.3)</w:t>
            </w:r>
          </w:p>
        </w:tc>
        <w:tc>
          <w:tcPr>
            <w:tcW w:w="1020" w:type="dxa"/>
          </w:tcPr>
          <w:p w14:paraId="47757D0A" w14:textId="31C6883A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6B4F1F" w:rsidRPr="006B4F1F" w14:paraId="3CC49A35" w14:textId="77777777" w:rsidTr="00A13276">
        <w:tc>
          <w:tcPr>
            <w:tcW w:w="3232" w:type="dxa"/>
          </w:tcPr>
          <w:p w14:paraId="2DDF58F0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α</w:t>
            </w: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-glucosidase inhibitor</w:t>
            </w:r>
          </w:p>
        </w:tc>
        <w:tc>
          <w:tcPr>
            <w:tcW w:w="2381" w:type="dxa"/>
          </w:tcPr>
          <w:p w14:paraId="6C63C162" w14:textId="20F71A9D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3,598 (15.6)</w:t>
            </w:r>
          </w:p>
        </w:tc>
        <w:tc>
          <w:tcPr>
            <w:tcW w:w="2381" w:type="dxa"/>
          </w:tcPr>
          <w:p w14:paraId="49FEBBE8" w14:textId="7B2151EE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20,953 (15.6)</w:t>
            </w:r>
          </w:p>
        </w:tc>
        <w:tc>
          <w:tcPr>
            <w:tcW w:w="1020" w:type="dxa"/>
          </w:tcPr>
          <w:p w14:paraId="4C7B99B5" w14:textId="4CCECF6C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6B4F1F" w:rsidRPr="006B4F1F" w14:paraId="51461A39" w14:textId="77777777" w:rsidTr="00A13276">
        <w:tc>
          <w:tcPr>
            <w:tcW w:w="3232" w:type="dxa"/>
          </w:tcPr>
          <w:p w14:paraId="5D5CBAD8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asting glucose, mg/dL</w:t>
            </w:r>
          </w:p>
        </w:tc>
        <w:tc>
          <w:tcPr>
            <w:tcW w:w="2381" w:type="dxa"/>
          </w:tcPr>
          <w:p w14:paraId="4978D745" w14:textId="3DFB4923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2.5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47.0</w:t>
            </w:r>
          </w:p>
        </w:tc>
        <w:tc>
          <w:tcPr>
            <w:tcW w:w="2381" w:type="dxa"/>
          </w:tcPr>
          <w:p w14:paraId="3BE75400" w14:textId="30F24AA8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7.6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44.9</w:t>
            </w:r>
          </w:p>
        </w:tc>
        <w:tc>
          <w:tcPr>
            <w:tcW w:w="1020" w:type="dxa"/>
          </w:tcPr>
          <w:p w14:paraId="348E46FD" w14:textId="2BC5E0F5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</w:tr>
      <w:tr w:rsidR="006B4F1F" w:rsidRPr="006B4F1F" w14:paraId="6AF2F321" w14:textId="77777777" w:rsidTr="00A13276">
        <w:tc>
          <w:tcPr>
            <w:tcW w:w="3232" w:type="dxa"/>
          </w:tcPr>
          <w:p w14:paraId="0968CD09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381" w:type="dxa"/>
          </w:tcPr>
          <w:p w14:paraId="148E7AF5" w14:textId="42094990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9.7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46.7</w:t>
            </w:r>
          </w:p>
        </w:tc>
        <w:tc>
          <w:tcPr>
            <w:tcW w:w="2381" w:type="dxa"/>
          </w:tcPr>
          <w:p w14:paraId="390FD4AF" w14:textId="26E8CB6C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77.5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43.9</w:t>
            </w:r>
          </w:p>
        </w:tc>
        <w:tc>
          <w:tcPr>
            <w:tcW w:w="1020" w:type="dxa"/>
          </w:tcPr>
          <w:p w14:paraId="2F5F0296" w14:textId="073ACC97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268</w:t>
            </w:r>
          </w:p>
        </w:tc>
      </w:tr>
      <w:tr w:rsidR="006B4F1F" w:rsidRPr="006B4F1F" w14:paraId="0BF816F0" w14:textId="77777777" w:rsidTr="00A13276">
        <w:tc>
          <w:tcPr>
            <w:tcW w:w="3232" w:type="dxa"/>
          </w:tcPr>
          <w:p w14:paraId="05663380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glycerides, mg/dL</w:t>
            </w:r>
          </w:p>
        </w:tc>
        <w:tc>
          <w:tcPr>
            <w:tcW w:w="2381" w:type="dxa"/>
          </w:tcPr>
          <w:p w14:paraId="3CD26860" w14:textId="7EC03806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236.4 (234.8-238.1)</w:t>
            </w:r>
          </w:p>
        </w:tc>
        <w:tc>
          <w:tcPr>
            <w:tcW w:w="2381" w:type="dxa"/>
          </w:tcPr>
          <w:p w14:paraId="6EFB1186" w14:textId="6AD52C8A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36.7 (136.6-136.9)</w:t>
            </w:r>
          </w:p>
        </w:tc>
        <w:tc>
          <w:tcPr>
            <w:tcW w:w="1020" w:type="dxa"/>
          </w:tcPr>
          <w:p w14:paraId="30DC3C0A" w14:textId="311DFBEA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1.031</w:t>
            </w:r>
          </w:p>
        </w:tc>
      </w:tr>
      <w:tr w:rsidR="006B4F1F" w:rsidRPr="006B4F1F" w14:paraId="015ACE41" w14:textId="77777777" w:rsidTr="00A13276">
        <w:tc>
          <w:tcPr>
            <w:tcW w:w="3232" w:type="dxa"/>
          </w:tcPr>
          <w:p w14:paraId="4794BDB8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HDL cholesterol, mg/dL</w:t>
            </w:r>
          </w:p>
        </w:tc>
        <w:tc>
          <w:tcPr>
            <w:tcW w:w="2381" w:type="dxa"/>
          </w:tcPr>
          <w:p w14:paraId="303F0F17" w14:textId="71435591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.7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17.4</w:t>
            </w:r>
          </w:p>
        </w:tc>
        <w:tc>
          <w:tcPr>
            <w:tcW w:w="2381" w:type="dxa"/>
          </w:tcPr>
          <w:p w14:paraId="7E32B7A0" w14:textId="5DA93EE0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1.9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21.4</w:t>
            </w:r>
          </w:p>
        </w:tc>
        <w:tc>
          <w:tcPr>
            <w:tcW w:w="1020" w:type="dxa"/>
          </w:tcPr>
          <w:p w14:paraId="7ABB5FE5" w14:textId="2E318EF3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214</w:t>
            </w:r>
          </w:p>
        </w:tc>
      </w:tr>
      <w:tr w:rsidR="006B4F1F" w:rsidRPr="006B4F1F" w14:paraId="492AA9CE" w14:textId="77777777" w:rsidTr="00A13276">
        <w:tc>
          <w:tcPr>
            <w:tcW w:w="3232" w:type="dxa"/>
          </w:tcPr>
          <w:p w14:paraId="13A7430C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LDL cholesterol, mg/dL</w:t>
            </w:r>
          </w:p>
        </w:tc>
        <w:tc>
          <w:tcPr>
            <w:tcW w:w="2381" w:type="dxa"/>
          </w:tcPr>
          <w:p w14:paraId="12C3D604" w14:textId="1356C9CE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9.8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46.6</w:t>
            </w:r>
          </w:p>
        </w:tc>
        <w:tc>
          <w:tcPr>
            <w:tcW w:w="2381" w:type="dxa"/>
          </w:tcPr>
          <w:p w14:paraId="7DF60E56" w14:textId="28ED4033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.1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40.7</w:t>
            </w:r>
          </w:p>
        </w:tc>
        <w:tc>
          <w:tcPr>
            <w:tcW w:w="1020" w:type="dxa"/>
          </w:tcPr>
          <w:p w14:paraId="6390E83F" w14:textId="3E02B644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</w:tc>
      </w:tr>
      <w:tr w:rsidR="006B4F1F" w:rsidRPr="006B4F1F" w14:paraId="6CFAE262" w14:textId="77777777" w:rsidTr="00A13276">
        <w:tc>
          <w:tcPr>
            <w:tcW w:w="3232" w:type="dxa"/>
          </w:tcPr>
          <w:p w14:paraId="04C1136A" w14:textId="77777777" w:rsidR="00A716B1" w:rsidRPr="006B4F1F" w:rsidRDefault="00A716B1" w:rsidP="004313BC">
            <w:pPr>
              <w:wordWrap/>
              <w:spacing w:line="288" w:lineRule="auto"/>
              <w:ind w:righ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eGFR, mL/min/1.73m</w:t>
            </w:r>
            <w:r w:rsidRPr="006B4F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1" w:type="dxa"/>
          </w:tcPr>
          <w:p w14:paraId="7E12793C" w14:textId="2A100B92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4.6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37.2</w:t>
            </w:r>
          </w:p>
        </w:tc>
        <w:tc>
          <w:tcPr>
            <w:tcW w:w="2381" w:type="dxa"/>
          </w:tcPr>
          <w:p w14:paraId="25C1E7B0" w14:textId="7D7B79D1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2.6 </w:t>
            </w:r>
            <w:r w:rsidRPr="006B4F1F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Pr="006B4F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35.9</w:t>
            </w:r>
          </w:p>
        </w:tc>
        <w:tc>
          <w:tcPr>
            <w:tcW w:w="1020" w:type="dxa"/>
          </w:tcPr>
          <w:p w14:paraId="1AE20C34" w14:textId="60E8FF02" w:rsidR="00A716B1" w:rsidRPr="006B4F1F" w:rsidRDefault="00A13276" w:rsidP="004313BC">
            <w:pPr>
              <w:wordWrap/>
              <w:spacing w:line="288" w:lineRule="auto"/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</w:tr>
    </w:tbl>
    <w:p w14:paraId="6FCBABFB" w14:textId="1D2AF3B7" w:rsidR="00A716B1" w:rsidRPr="006B4F1F" w:rsidRDefault="00A716B1" w:rsidP="00A716B1">
      <w:pPr>
        <w:spacing w:line="360" w:lineRule="auto"/>
        <w:ind w:right="240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</w:rPr>
        <w:t>Data are expressed as mean ± standard deviation (SD) or</w:t>
      </w:r>
      <w:r w:rsidR="007A1232" w:rsidRPr="006B4F1F">
        <w:rPr>
          <w:rFonts w:ascii="Times New Roman" w:hAnsi="Times New Roman" w:cs="Times New Roman" w:hint="eastAsia"/>
          <w:sz w:val="24"/>
          <w:szCs w:val="24"/>
        </w:rPr>
        <w:t xml:space="preserve"> geometric mean with 95% confidence interval</w:t>
      </w:r>
      <w:r w:rsidRPr="006B4F1F">
        <w:rPr>
          <w:rFonts w:ascii="Times New Roman" w:hAnsi="Times New Roman" w:cs="Times New Roman"/>
          <w:sz w:val="24"/>
          <w:szCs w:val="24"/>
        </w:rPr>
        <w:t xml:space="preserve"> for continuous variables, depending on their normality distribution, and as number (%) for categorical variables. BMI, body mass index; CKD, chronic kidney disease; DBP, diastolic blood pressure; DPP4 inhibitor, dipeptidyl peptidase 4 inhibitor; eGFR, estimated glomerular filtration rate; HDL cholesterol, high-density lipoprotein cholesterol; LDL, low-density lipoprotein cholesterol; OADs, oral antidiabetic drugs; SBP, systolic blood pressure. </w:t>
      </w:r>
    </w:p>
    <w:p w14:paraId="2123FD1C" w14:textId="7391A90D" w:rsidR="004C19AA" w:rsidRPr="006B4F1F" w:rsidRDefault="004C19AA" w:rsidP="00074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DD7BA0" w14:textId="5996B20F" w:rsidR="008A207C" w:rsidRPr="006B4F1F" w:rsidRDefault="008A207C" w:rsidP="00074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</w:rPr>
        <w:br w:type="page"/>
      </w:r>
    </w:p>
    <w:p w14:paraId="78F6BA0E" w14:textId="77777777" w:rsidR="00AB2E62" w:rsidRPr="006B4F1F" w:rsidRDefault="00AB2E62" w:rsidP="000743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AB2E62" w:rsidRPr="006B4F1F" w:rsidSect="004C19A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539E11D" w14:textId="6A61FA8A" w:rsidR="008A207C" w:rsidRPr="006B4F1F" w:rsidRDefault="008A207C" w:rsidP="00074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74210537"/>
      <w:bookmarkStart w:id="1" w:name="_Hlk174210509"/>
      <w:r w:rsidRPr="006B4F1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C5A1F" w:rsidRPr="006B4F1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B4F1F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6B4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5A1F" w:rsidRPr="006B4F1F">
        <w:rPr>
          <w:rFonts w:ascii="Times New Roman" w:hAnsi="Times New Roman" w:cs="Times New Roman"/>
          <w:sz w:val="24"/>
          <w:szCs w:val="24"/>
        </w:rPr>
        <w:t xml:space="preserve">Hazard ratios of </w:t>
      </w:r>
      <w:r w:rsidR="00EC5A1F" w:rsidRPr="006B4F1F">
        <w:rPr>
          <w:rFonts w:ascii="Times New Roman" w:hAnsi="Times New Roman" w:cs="Times New Roman" w:hint="eastAsia"/>
          <w:sz w:val="24"/>
          <w:szCs w:val="24"/>
        </w:rPr>
        <w:t>acute renal failure, rhabdomyolysis and hospitalization for these events</w:t>
      </w:r>
      <w:r w:rsidR="00EC5A1F" w:rsidRPr="006B4F1F">
        <w:rPr>
          <w:rFonts w:ascii="Times New Roman" w:hAnsi="Times New Roman" w:cs="Times New Roman"/>
          <w:sz w:val="24"/>
          <w:szCs w:val="24"/>
        </w:rPr>
        <w:t xml:space="preserve"> based on the fenofibrate use status.</w:t>
      </w:r>
    </w:p>
    <w:tbl>
      <w:tblPr>
        <w:tblStyle w:val="aa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3969"/>
        <w:gridCol w:w="2835"/>
      </w:tblGrid>
      <w:tr w:rsidR="006B4F1F" w:rsidRPr="006B4F1F" w14:paraId="103A7BDE" w14:textId="77777777" w:rsidTr="00CF248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3FA49D6" w14:textId="77777777" w:rsidR="00AB2E62" w:rsidRPr="006B4F1F" w:rsidRDefault="00AB2E62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F6246" w14:textId="618C1DC9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No. of even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9CE81" w14:textId="4E3BC76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Incidence rate (1000 person-year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F1BF" w14:textId="554FB46B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6B4F1F" w:rsidRPr="006B4F1F" w14:paraId="4C24E8AB" w14:textId="77777777" w:rsidTr="00CF2484">
        <w:tc>
          <w:tcPr>
            <w:tcW w:w="3969" w:type="dxa"/>
            <w:tcBorders>
              <w:top w:val="single" w:sz="4" w:space="0" w:color="auto"/>
            </w:tcBorders>
          </w:tcPr>
          <w:p w14:paraId="2EAEAFD1" w14:textId="4980DDEA" w:rsidR="00AB2E62" w:rsidRPr="006B4F1F" w:rsidRDefault="00AB2E62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 xml:space="preserve">Acute renal failure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E9BB94B" w14:textId="14D35E7F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7206051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01BD6D2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34175C7C" w14:textId="77777777" w:rsidTr="00CF2484">
        <w:tc>
          <w:tcPr>
            <w:tcW w:w="3969" w:type="dxa"/>
          </w:tcPr>
          <w:p w14:paraId="3EFEBC91" w14:textId="1F36FB22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users (n=22,984)</w:t>
            </w:r>
          </w:p>
        </w:tc>
        <w:tc>
          <w:tcPr>
            <w:tcW w:w="2835" w:type="dxa"/>
            <w:vAlign w:val="center"/>
          </w:tcPr>
          <w:p w14:paraId="4D94D55A" w14:textId="7C245A98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1,563</w:t>
            </w:r>
          </w:p>
        </w:tc>
        <w:tc>
          <w:tcPr>
            <w:tcW w:w="3969" w:type="dxa"/>
            <w:vAlign w:val="center"/>
          </w:tcPr>
          <w:p w14:paraId="61C9ACE5" w14:textId="091DD90E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2835" w:type="dxa"/>
            <w:vAlign w:val="center"/>
          </w:tcPr>
          <w:p w14:paraId="10FAA6CF" w14:textId="37B05E19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1.06 (0.99 – 1.12)</w:t>
            </w:r>
          </w:p>
        </w:tc>
      </w:tr>
      <w:tr w:rsidR="006B4F1F" w:rsidRPr="006B4F1F" w14:paraId="70B30547" w14:textId="77777777" w:rsidTr="00CF2484">
        <w:tc>
          <w:tcPr>
            <w:tcW w:w="3969" w:type="dxa"/>
          </w:tcPr>
          <w:p w14:paraId="7F43CE4B" w14:textId="75E00A6C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non-users (n=91,936)</w:t>
            </w:r>
          </w:p>
        </w:tc>
        <w:tc>
          <w:tcPr>
            <w:tcW w:w="2835" w:type="dxa"/>
            <w:vAlign w:val="center"/>
          </w:tcPr>
          <w:p w14:paraId="674E1DDD" w14:textId="0F819718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6,039</w:t>
            </w:r>
          </w:p>
        </w:tc>
        <w:tc>
          <w:tcPr>
            <w:tcW w:w="3969" w:type="dxa"/>
            <w:vAlign w:val="center"/>
          </w:tcPr>
          <w:p w14:paraId="3ADC82A0" w14:textId="6F6EC4A0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2835" w:type="dxa"/>
            <w:vAlign w:val="center"/>
          </w:tcPr>
          <w:p w14:paraId="388BF7B6" w14:textId="17E06331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B4F1F" w:rsidRPr="006B4F1F" w14:paraId="30A1322E" w14:textId="77777777" w:rsidTr="00CF2484">
        <w:tc>
          <w:tcPr>
            <w:tcW w:w="3969" w:type="dxa"/>
          </w:tcPr>
          <w:p w14:paraId="1EDE6D35" w14:textId="403C0DEF" w:rsidR="00AB2E62" w:rsidRPr="006B4F1F" w:rsidRDefault="00AB2E62" w:rsidP="000743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Hospitalization for acute renal failure</w:t>
            </w:r>
          </w:p>
        </w:tc>
        <w:tc>
          <w:tcPr>
            <w:tcW w:w="2835" w:type="dxa"/>
            <w:vAlign w:val="center"/>
          </w:tcPr>
          <w:p w14:paraId="561039D5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7878755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55F9162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7181E916" w14:textId="77777777" w:rsidTr="00CF2484">
        <w:tc>
          <w:tcPr>
            <w:tcW w:w="3969" w:type="dxa"/>
          </w:tcPr>
          <w:p w14:paraId="330ED7FE" w14:textId="33211144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users (n=22,984)</w:t>
            </w:r>
          </w:p>
        </w:tc>
        <w:tc>
          <w:tcPr>
            <w:tcW w:w="2835" w:type="dxa"/>
            <w:vAlign w:val="center"/>
          </w:tcPr>
          <w:p w14:paraId="5B80F779" w14:textId="63A63709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1,048</w:t>
            </w:r>
          </w:p>
        </w:tc>
        <w:tc>
          <w:tcPr>
            <w:tcW w:w="3969" w:type="dxa"/>
            <w:vAlign w:val="center"/>
          </w:tcPr>
          <w:p w14:paraId="7DA2D2BE" w14:textId="7845B942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2835" w:type="dxa"/>
            <w:vAlign w:val="center"/>
          </w:tcPr>
          <w:p w14:paraId="6A7BB18A" w14:textId="02B72961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1.04 (0.97 – 1.11)</w:t>
            </w:r>
          </w:p>
        </w:tc>
      </w:tr>
      <w:tr w:rsidR="006B4F1F" w:rsidRPr="006B4F1F" w14:paraId="13D027E9" w14:textId="77777777" w:rsidTr="00CF2484">
        <w:tc>
          <w:tcPr>
            <w:tcW w:w="3969" w:type="dxa"/>
          </w:tcPr>
          <w:p w14:paraId="1FD7D5C6" w14:textId="3B2C703A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non-users (n=91,936)</w:t>
            </w:r>
          </w:p>
        </w:tc>
        <w:tc>
          <w:tcPr>
            <w:tcW w:w="2835" w:type="dxa"/>
            <w:vAlign w:val="center"/>
          </w:tcPr>
          <w:p w14:paraId="3630CC3F" w14:textId="1A205F40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4,120</w:t>
            </w:r>
          </w:p>
        </w:tc>
        <w:tc>
          <w:tcPr>
            <w:tcW w:w="3969" w:type="dxa"/>
            <w:vAlign w:val="center"/>
          </w:tcPr>
          <w:p w14:paraId="09185306" w14:textId="683D5114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835" w:type="dxa"/>
            <w:vAlign w:val="center"/>
          </w:tcPr>
          <w:p w14:paraId="0535C142" w14:textId="471C3382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B4F1F" w:rsidRPr="006B4F1F" w14:paraId="6D21DF1C" w14:textId="77777777" w:rsidTr="00CF2484">
        <w:tc>
          <w:tcPr>
            <w:tcW w:w="3969" w:type="dxa"/>
          </w:tcPr>
          <w:p w14:paraId="3397C094" w14:textId="6F8AE69B" w:rsidR="00AB2E62" w:rsidRPr="006B4F1F" w:rsidRDefault="00AB2E62" w:rsidP="00AB2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habdomyolysis</w:t>
            </w:r>
          </w:p>
        </w:tc>
        <w:tc>
          <w:tcPr>
            <w:tcW w:w="2835" w:type="dxa"/>
            <w:vAlign w:val="center"/>
          </w:tcPr>
          <w:p w14:paraId="5FC3CAAD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54331AD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DD5AA17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1F3C4259" w14:textId="77777777" w:rsidTr="00CF2484">
        <w:tc>
          <w:tcPr>
            <w:tcW w:w="3969" w:type="dxa"/>
          </w:tcPr>
          <w:p w14:paraId="7072611C" w14:textId="76864BAC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users (n=22,984)</w:t>
            </w:r>
          </w:p>
        </w:tc>
        <w:tc>
          <w:tcPr>
            <w:tcW w:w="2835" w:type="dxa"/>
            <w:vAlign w:val="center"/>
          </w:tcPr>
          <w:p w14:paraId="6F0451DA" w14:textId="336C2AAB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9" w:type="dxa"/>
            <w:vAlign w:val="center"/>
          </w:tcPr>
          <w:p w14:paraId="13C4FA94" w14:textId="52F9F98B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835" w:type="dxa"/>
            <w:vAlign w:val="center"/>
          </w:tcPr>
          <w:p w14:paraId="06CDC647" w14:textId="1113792E" w:rsidR="008F23DE" w:rsidRPr="006B4F1F" w:rsidRDefault="008F23DE" w:rsidP="008F23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.79 (0.35 – 1.77)</w:t>
            </w:r>
          </w:p>
        </w:tc>
      </w:tr>
      <w:tr w:rsidR="006B4F1F" w:rsidRPr="006B4F1F" w14:paraId="3A3981F3" w14:textId="77777777" w:rsidTr="00CF2484">
        <w:tc>
          <w:tcPr>
            <w:tcW w:w="3969" w:type="dxa"/>
          </w:tcPr>
          <w:p w14:paraId="435ECF11" w14:textId="5FD64C45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non-users (n=91,936)</w:t>
            </w:r>
          </w:p>
        </w:tc>
        <w:tc>
          <w:tcPr>
            <w:tcW w:w="2835" w:type="dxa"/>
            <w:vAlign w:val="center"/>
          </w:tcPr>
          <w:p w14:paraId="273A8AB5" w14:textId="3B000CDB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969" w:type="dxa"/>
            <w:vAlign w:val="center"/>
          </w:tcPr>
          <w:p w14:paraId="0BE7F8D4" w14:textId="700FBE58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35" w:type="dxa"/>
            <w:vAlign w:val="center"/>
          </w:tcPr>
          <w:p w14:paraId="5D41A3E5" w14:textId="288C622A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B4F1F" w:rsidRPr="006B4F1F" w14:paraId="4FD17B99" w14:textId="77777777" w:rsidTr="00CF2484">
        <w:tc>
          <w:tcPr>
            <w:tcW w:w="3969" w:type="dxa"/>
          </w:tcPr>
          <w:p w14:paraId="7841DB31" w14:textId="6C160198" w:rsidR="00AB2E62" w:rsidRPr="006B4F1F" w:rsidRDefault="00AB2E62" w:rsidP="00AB2E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Hospitalization for rhabdomyolysis</w:t>
            </w:r>
          </w:p>
        </w:tc>
        <w:tc>
          <w:tcPr>
            <w:tcW w:w="2835" w:type="dxa"/>
            <w:vAlign w:val="center"/>
          </w:tcPr>
          <w:p w14:paraId="1182E189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5130CA0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6D83762" w14:textId="77777777" w:rsidR="00AB2E62" w:rsidRPr="006B4F1F" w:rsidRDefault="00AB2E62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1F" w:rsidRPr="006B4F1F" w14:paraId="560329A9" w14:textId="77777777" w:rsidTr="00CF2484">
        <w:tc>
          <w:tcPr>
            <w:tcW w:w="3969" w:type="dxa"/>
          </w:tcPr>
          <w:p w14:paraId="5209350E" w14:textId="11E51ABC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users (n=22,984)</w:t>
            </w:r>
          </w:p>
        </w:tc>
        <w:tc>
          <w:tcPr>
            <w:tcW w:w="2835" w:type="dxa"/>
            <w:vAlign w:val="center"/>
          </w:tcPr>
          <w:p w14:paraId="464534D3" w14:textId="331C97E7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69" w:type="dxa"/>
            <w:vAlign w:val="center"/>
          </w:tcPr>
          <w:p w14:paraId="68085B37" w14:textId="1BDCB00C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23A041A5" w14:textId="7FA2C993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B4F1F" w:rsidRPr="006B4F1F" w14:paraId="1C5A4B45" w14:textId="77777777" w:rsidTr="00CF2484">
        <w:tc>
          <w:tcPr>
            <w:tcW w:w="3969" w:type="dxa"/>
            <w:tcBorders>
              <w:bottom w:val="single" w:sz="4" w:space="0" w:color="auto"/>
            </w:tcBorders>
          </w:tcPr>
          <w:p w14:paraId="756FBA1D" w14:textId="21E042B7" w:rsidR="00AB2E62" w:rsidRPr="006B4F1F" w:rsidRDefault="00AB2E62" w:rsidP="00AB2E62">
            <w:pPr>
              <w:spacing w:line="36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Fenofibrate non-users (n=91,93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A43EB69" w14:textId="6AFC499D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AAB052A" w14:textId="1894B47C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F21D4A" w14:textId="248C517C" w:rsidR="00AB2E62" w:rsidRPr="006B4F1F" w:rsidRDefault="008F23DE" w:rsidP="00AB2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F1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</w:tbl>
    <w:bookmarkEnd w:id="0"/>
    <w:p w14:paraId="6EE4BEA2" w14:textId="34787B04" w:rsidR="007C0E55" w:rsidRPr="006B4F1F" w:rsidRDefault="008F23DE" w:rsidP="00074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4F1F">
        <w:rPr>
          <w:rFonts w:ascii="Times New Roman" w:hAnsi="Times New Roman" w:cs="Times New Roman"/>
          <w:sz w:val="24"/>
          <w:szCs w:val="24"/>
        </w:rPr>
        <w:t>HR, hazard ratio; CI, confidence interval;</w:t>
      </w:r>
      <w:r w:rsidRPr="006B4F1F">
        <w:rPr>
          <w:rFonts w:ascii="Times New Roman" w:hAnsi="Times New Roman" w:cs="Times New Roman" w:hint="eastAsia"/>
          <w:sz w:val="24"/>
          <w:szCs w:val="24"/>
        </w:rPr>
        <w:t xml:space="preserve"> NA, not applicable.</w:t>
      </w:r>
      <w:bookmarkEnd w:id="1"/>
    </w:p>
    <w:sectPr w:rsidR="007C0E55" w:rsidRPr="006B4F1F" w:rsidSect="00AB2E6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89BDE" w14:textId="77777777" w:rsidR="00610968" w:rsidRDefault="00610968" w:rsidP="004C19AA">
      <w:pPr>
        <w:spacing w:after="0" w:line="240" w:lineRule="auto"/>
      </w:pPr>
      <w:r>
        <w:separator/>
      </w:r>
    </w:p>
  </w:endnote>
  <w:endnote w:type="continuationSeparator" w:id="0">
    <w:p w14:paraId="5D13A4B7" w14:textId="77777777" w:rsidR="00610968" w:rsidRDefault="00610968" w:rsidP="004C1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2C4843" w14:textId="77777777" w:rsidR="00610968" w:rsidRDefault="00610968" w:rsidP="004C19AA">
      <w:pPr>
        <w:spacing w:after="0" w:line="240" w:lineRule="auto"/>
      </w:pPr>
      <w:r>
        <w:separator/>
      </w:r>
    </w:p>
  </w:footnote>
  <w:footnote w:type="continuationSeparator" w:id="0">
    <w:p w14:paraId="724C135C" w14:textId="77777777" w:rsidR="00610968" w:rsidRDefault="00610968" w:rsidP="004C1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4043C"/>
    <w:multiLevelType w:val="hybridMultilevel"/>
    <w:tmpl w:val="51F8059C"/>
    <w:lvl w:ilvl="0" w:tplc="1CB4952E">
      <w:start w:val="1"/>
      <w:numFmt w:val="bullet"/>
      <w:lvlText w:val="▪"/>
      <w:lvlJc w:val="left"/>
      <w:pPr>
        <w:ind w:left="880" w:hanging="440"/>
      </w:pPr>
      <w:rPr>
        <w:rFonts w:ascii="바탕체" w:eastAsia="바탕체" w:hAnsi="바탕체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610428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F8"/>
    <w:rsid w:val="0006787C"/>
    <w:rsid w:val="0007438B"/>
    <w:rsid w:val="001031D8"/>
    <w:rsid w:val="00136232"/>
    <w:rsid w:val="001E3A98"/>
    <w:rsid w:val="00266C68"/>
    <w:rsid w:val="003D7CC7"/>
    <w:rsid w:val="004C19AA"/>
    <w:rsid w:val="004E33EF"/>
    <w:rsid w:val="004E684C"/>
    <w:rsid w:val="00610968"/>
    <w:rsid w:val="00655500"/>
    <w:rsid w:val="006760B1"/>
    <w:rsid w:val="006B4F1F"/>
    <w:rsid w:val="006C3C3B"/>
    <w:rsid w:val="00796F44"/>
    <w:rsid w:val="007A1232"/>
    <w:rsid w:val="007C0E55"/>
    <w:rsid w:val="0085243F"/>
    <w:rsid w:val="0088389E"/>
    <w:rsid w:val="00893E2C"/>
    <w:rsid w:val="008A207C"/>
    <w:rsid w:val="008F23DE"/>
    <w:rsid w:val="009303C9"/>
    <w:rsid w:val="00940D44"/>
    <w:rsid w:val="00A01B6A"/>
    <w:rsid w:val="00A030E2"/>
    <w:rsid w:val="00A13276"/>
    <w:rsid w:val="00A62AA9"/>
    <w:rsid w:val="00A716B1"/>
    <w:rsid w:val="00A90EBD"/>
    <w:rsid w:val="00AB2E62"/>
    <w:rsid w:val="00B0719D"/>
    <w:rsid w:val="00BB14BD"/>
    <w:rsid w:val="00CC2FE1"/>
    <w:rsid w:val="00CF2484"/>
    <w:rsid w:val="00D20F57"/>
    <w:rsid w:val="00D67EAA"/>
    <w:rsid w:val="00EC5A1F"/>
    <w:rsid w:val="00F074F8"/>
    <w:rsid w:val="00F4431F"/>
    <w:rsid w:val="00FA1ACA"/>
    <w:rsid w:val="00FA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DF4AB"/>
  <w15:chartTrackingRefBased/>
  <w15:docId w15:val="{EBE07349-0D9C-4127-8E69-16B7EAC02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AA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074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07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07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074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074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074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074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074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074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074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074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074F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07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07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07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07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07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074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074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07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074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07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07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074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074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074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07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074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074F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7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4C19A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C19AA"/>
  </w:style>
  <w:style w:type="paragraph" w:styleId="ac">
    <w:name w:val="footer"/>
    <w:basedOn w:val="a"/>
    <w:link w:val="Char4"/>
    <w:uiPriority w:val="99"/>
    <w:unhideWhenUsed/>
    <w:rsid w:val="004C19A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C1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 Jeong Ku</dc:creator>
  <cp:keywords/>
  <dc:description/>
  <cp:lastModifiedBy>Eu Jeong Ku</cp:lastModifiedBy>
  <cp:revision>2</cp:revision>
  <cp:lastPrinted>2024-08-10T10:29:00Z</cp:lastPrinted>
  <dcterms:created xsi:type="dcterms:W3CDTF">2024-08-11T04:16:00Z</dcterms:created>
  <dcterms:modified xsi:type="dcterms:W3CDTF">2024-08-11T04:16:00Z</dcterms:modified>
</cp:coreProperties>
</file>